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DD80A" w14:textId="5E6B087C" w:rsidR="00481659" w:rsidRPr="00B07E1C" w:rsidRDefault="001B3643" w:rsidP="00481659">
      <w:pPr>
        <w:widowControl w:val="0"/>
        <w:rPr>
          <w:rFonts w:asciiTheme="minorHAnsi" w:hAnsiTheme="minorHAnsi" w:cs="Arial"/>
          <w:b/>
        </w:rPr>
      </w:pPr>
      <w:r>
        <w:rPr>
          <w:rFonts w:asciiTheme="minorHAnsi" w:hAnsiTheme="minorHAnsi" w:cs="Arial"/>
          <w:b/>
        </w:rPr>
        <w:t>S1 Table</w:t>
      </w:r>
      <w:r w:rsidR="00481659">
        <w:rPr>
          <w:rFonts w:asciiTheme="minorHAnsi" w:hAnsiTheme="minorHAnsi" w:cs="Arial"/>
          <w:b/>
        </w:rPr>
        <w:t xml:space="preserve">: </w:t>
      </w:r>
      <w:r w:rsidR="00481659" w:rsidRPr="00E649C4">
        <w:rPr>
          <w:rFonts w:asciiTheme="minorHAnsi" w:hAnsiTheme="minorHAnsi" w:cs="Arial"/>
          <w:b/>
        </w:rPr>
        <w:t>ICD10 injury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8"/>
        <w:gridCol w:w="1828"/>
      </w:tblGrid>
      <w:tr w:rsidR="00481659" w:rsidRPr="00E649C4" w14:paraId="4E330F60" w14:textId="77777777" w:rsidTr="006C61EB">
        <w:tc>
          <w:tcPr>
            <w:tcW w:w="0" w:type="auto"/>
            <w:gridSpan w:val="2"/>
          </w:tcPr>
          <w:p w14:paraId="1535DB84" w14:textId="77777777" w:rsidR="00481659" w:rsidRPr="00E649C4" w:rsidRDefault="00481659" w:rsidP="006C61EB">
            <w:pPr>
              <w:pStyle w:val="Heading2"/>
              <w:keepNext w:val="0"/>
              <w:widowControl w:val="0"/>
              <w:outlineLvl w:val="1"/>
              <w:rPr>
                <w:rFonts w:asciiTheme="minorHAnsi" w:hAnsiTheme="minorHAnsi" w:cs="Arial"/>
                <w:sz w:val="22"/>
                <w:szCs w:val="22"/>
              </w:rPr>
            </w:pPr>
            <w:r w:rsidRPr="00E649C4">
              <w:rPr>
                <w:rFonts w:asciiTheme="minorHAnsi" w:hAnsiTheme="minorHAnsi" w:cs="Arial"/>
                <w:sz w:val="22"/>
                <w:szCs w:val="22"/>
              </w:rPr>
              <w:t>Chapter XIX Injury, poisoning and certain other consequences of external causes</w:t>
            </w:r>
          </w:p>
        </w:tc>
      </w:tr>
      <w:tr w:rsidR="00481659" w:rsidRPr="00E649C4" w14:paraId="57A90D21" w14:textId="77777777" w:rsidTr="006C61EB">
        <w:tc>
          <w:tcPr>
            <w:tcW w:w="7225" w:type="dxa"/>
          </w:tcPr>
          <w:p w14:paraId="17E1A71A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hAnsiTheme="minorHAnsi" w:cs="Arial"/>
                <w:color w:val="auto"/>
                <w:sz w:val="22"/>
                <w:szCs w:val="22"/>
              </w:rPr>
              <w:t>Injuries to the head</w:t>
            </w:r>
          </w:p>
        </w:tc>
        <w:tc>
          <w:tcPr>
            <w:tcW w:w="1835" w:type="dxa"/>
          </w:tcPr>
          <w:p w14:paraId="46D44006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hAnsiTheme="minorHAnsi" w:cs="Arial"/>
                <w:color w:val="auto"/>
                <w:sz w:val="22"/>
                <w:szCs w:val="22"/>
              </w:rPr>
              <w:t>S00-S09</w:t>
            </w:r>
          </w:p>
        </w:tc>
      </w:tr>
      <w:tr w:rsidR="00481659" w:rsidRPr="00E649C4" w14:paraId="15C7F72F" w14:textId="77777777" w:rsidTr="006C61EB">
        <w:tc>
          <w:tcPr>
            <w:tcW w:w="7225" w:type="dxa"/>
          </w:tcPr>
          <w:p w14:paraId="0B699ADC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hAnsiTheme="minorHAnsi" w:cs="Arial"/>
                <w:color w:val="auto"/>
                <w:sz w:val="22"/>
                <w:szCs w:val="22"/>
              </w:rPr>
              <w:t>Injuries to the neck</w:t>
            </w:r>
          </w:p>
        </w:tc>
        <w:tc>
          <w:tcPr>
            <w:tcW w:w="1835" w:type="dxa"/>
          </w:tcPr>
          <w:p w14:paraId="6D66A4AA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hAnsiTheme="minorHAnsi" w:cs="Arial"/>
                <w:color w:val="auto"/>
                <w:sz w:val="22"/>
                <w:szCs w:val="22"/>
              </w:rPr>
              <w:t>S10-S19</w:t>
            </w:r>
          </w:p>
        </w:tc>
      </w:tr>
      <w:tr w:rsidR="00481659" w:rsidRPr="00E649C4" w14:paraId="1B66DDA8" w14:textId="77777777" w:rsidTr="006C61EB">
        <w:tc>
          <w:tcPr>
            <w:tcW w:w="7225" w:type="dxa"/>
          </w:tcPr>
          <w:p w14:paraId="33628F6E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to the thorax</w:t>
            </w:r>
          </w:p>
        </w:tc>
        <w:tc>
          <w:tcPr>
            <w:tcW w:w="1835" w:type="dxa"/>
          </w:tcPr>
          <w:p w14:paraId="67254221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S20-S29</w:t>
            </w:r>
          </w:p>
        </w:tc>
      </w:tr>
      <w:tr w:rsidR="00481659" w:rsidRPr="00E649C4" w14:paraId="40445939" w14:textId="77777777" w:rsidTr="006C61EB">
        <w:tc>
          <w:tcPr>
            <w:tcW w:w="7225" w:type="dxa"/>
          </w:tcPr>
          <w:p w14:paraId="54523E90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to the abdomen, lower back, lumbar spine and pelvis</w:t>
            </w:r>
          </w:p>
        </w:tc>
        <w:tc>
          <w:tcPr>
            <w:tcW w:w="1835" w:type="dxa"/>
          </w:tcPr>
          <w:p w14:paraId="7236ED8E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S30-S39</w:t>
            </w:r>
          </w:p>
        </w:tc>
      </w:tr>
      <w:tr w:rsidR="00481659" w:rsidRPr="00E649C4" w14:paraId="51101ED9" w14:textId="77777777" w:rsidTr="006C61EB">
        <w:tc>
          <w:tcPr>
            <w:tcW w:w="7225" w:type="dxa"/>
          </w:tcPr>
          <w:p w14:paraId="191FA445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to the shoulder and upper arm</w:t>
            </w:r>
          </w:p>
        </w:tc>
        <w:tc>
          <w:tcPr>
            <w:tcW w:w="1835" w:type="dxa"/>
          </w:tcPr>
          <w:p w14:paraId="6DEDA642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S40-S49</w:t>
            </w:r>
          </w:p>
        </w:tc>
      </w:tr>
      <w:tr w:rsidR="00481659" w:rsidRPr="00E649C4" w14:paraId="31F9BC14" w14:textId="77777777" w:rsidTr="006C61EB">
        <w:tc>
          <w:tcPr>
            <w:tcW w:w="7225" w:type="dxa"/>
          </w:tcPr>
          <w:p w14:paraId="727C41D2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to the elbow and forearm</w:t>
            </w:r>
          </w:p>
        </w:tc>
        <w:tc>
          <w:tcPr>
            <w:tcW w:w="1835" w:type="dxa"/>
          </w:tcPr>
          <w:p w14:paraId="23F61113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S50-S59</w:t>
            </w:r>
          </w:p>
        </w:tc>
      </w:tr>
      <w:tr w:rsidR="00481659" w:rsidRPr="00E649C4" w14:paraId="368FE9CC" w14:textId="77777777" w:rsidTr="006C61EB">
        <w:tc>
          <w:tcPr>
            <w:tcW w:w="7225" w:type="dxa"/>
          </w:tcPr>
          <w:p w14:paraId="54B10B41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to the wrist and hand</w:t>
            </w:r>
          </w:p>
        </w:tc>
        <w:tc>
          <w:tcPr>
            <w:tcW w:w="1835" w:type="dxa"/>
          </w:tcPr>
          <w:p w14:paraId="27099B1A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S60-S69</w:t>
            </w:r>
          </w:p>
        </w:tc>
      </w:tr>
      <w:tr w:rsidR="00481659" w:rsidRPr="00E649C4" w14:paraId="5E24F847" w14:textId="77777777" w:rsidTr="006C61EB">
        <w:tc>
          <w:tcPr>
            <w:tcW w:w="7225" w:type="dxa"/>
          </w:tcPr>
          <w:p w14:paraId="4A08F72C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to the hip and thigh</w:t>
            </w:r>
          </w:p>
        </w:tc>
        <w:tc>
          <w:tcPr>
            <w:tcW w:w="1835" w:type="dxa"/>
          </w:tcPr>
          <w:p w14:paraId="54FF3870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S70-S79</w:t>
            </w:r>
          </w:p>
        </w:tc>
      </w:tr>
      <w:tr w:rsidR="00481659" w:rsidRPr="00E649C4" w14:paraId="7EF33226" w14:textId="77777777" w:rsidTr="006C61EB">
        <w:tc>
          <w:tcPr>
            <w:tcW w:w="7225" w:type="dxa"/>
          </w:tcPr>
          <w:p w14:paraId="4B55A298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to the knee and lower leg</w:t>
            </w:r>
          </w:p>
        </w:tc>
        <w:tc>
          <w:tcPr>
            <w:tcW w:w="1835" w:type="dxa"/>
          </w:tcPr>
          <w:p w14:paraId="2F4B8327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S80-S89</w:t>
            </w:r>
          </w:p>
        </w:tc>
      </w:tr>
      <w:tr w:rsidR="00481659" w:rsidRPr="00E649C4" w14:paraId="38B48AAB" w14:textId="77777777" w:rsidTr="006C61EB">
        <w:tc>
          <w:tcPr>
            <w:tcW w:w="7225" w:type="dxa"/>
          </w:tcPr>
          <w:p w14:paraId="52D7EAD8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to the ankle and foot</w:t>
            </w:r>
          </w:p>
        </w:tc>
        <w:tc>
          <w:tcPr>
            <w:tcW w:w="1835" w:type="dxa"/>
          </w:tcPr>
          <w:p w14:paraId="405930DE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S90-S99</w:t>
            </w:r>
          </w:p>
        </w:tc>
      </w:tr>
      <w:tr w:rsidR="00481659" w:rsidRPr="00E649C4" w14:paraId="25D8B1B4" w14:textId="77777777" w:rsidTr="006C61EB">
        <w:tc>
          <w:tcPr>
            <w:tcW w:w="7225" w:type="dxa"/>
          </w:tcPr>
          <w:p w14:paraId="013889AF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involving multiple body regions</w:t>
            </w:r>
          </w:p>
        </w:tc>
        <w:tc>
          <w:tcPr>
            <w:tcW w:w="1835" w:type="dxa"/>
          </w:tcPr>
          <w:p w14:paraId="71069D98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00-T07</w:t>
            </w:r>
          </w:p>
        </w:tc>
      </w:tr>
      <w:tr w:rsidR="00481659" w:rsidRPr="00E649C4" w14:paraId="4BAB57A1" w14:textId="77777777" w:rsidTr="006C61EB">
        <w:tc>
          <w:tcPr>
            <w:tcW w:w="7225" w:type="dxa"/>
          </w:tcPr>
          <w:p w14:paraId="0526118C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Injuries to unspecified part of trunk, limb or body region</w:t>
            </w:r>
          </w:p>
        </w:tc>
        <w:tc>
          <w:tcPr>
            <w:tcW w:w="1835" w:type="dxa"/>
          </w:tcPr>
          <w:p w14:paraId="207BE275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08-T14</w:t>
            </w:r>
          </w:p>
        </w:tc>
      </w:tr>
      <w:tr w:rsidR="00481659" w:rsidRPr="00E649C4" w14:paraId="1621E5F7" w14:textId="77777777" w:rsidTr="006C61EB">
        <w:tc>
          <w:tcPr>
            <w:tcW w:w="7225" w:type="dxa"/>
          </w:tcPr>
          <w:p w14:paraId="074D8D04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Effects of foreign body entering through natural orifice</w:t>
            </w:r>
          </w:p>
        </w:tc>
        <w:tc>
          <w:tcPr>
            <w:tcW w:w="1835" w:type="dxa"/>
          </w:tcPr>
          <w:p w14:paraId="4527778B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15-T19</w:t>
            </w:r>
          </w:p>
        </w:tc>
      </w:tr>
      <w:tr w:rsidR="00481659" w:rsidRPr="00E649C4" w14:paraId="0899E129" w14:textId="77777777" w:rsidTr="006C61EB">
        <w:tc>
          <w:tcPr>
            <w:tcW w:w="7225" w:type="dxa"/>
          </w:tcPr>
          <w:p w14:paraId="2D7FFFBC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Burns and corrosions</w:t>
            </w:r>
            <w:bookmarkStart w:id="0" w:name="_GoBack"/>
            <w:bookmarkEnd w:id="0"/>
          </w:p>
        </w:tc>
        <w:tc>
          <w:tcPr>
            <w:tcW w:w="1835" w:type="dxa"/>
          </w:tcPr>
          <w:p w14:paraId="2282A252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20-T32</w:t>
            </w:r>
          </w:p>
        </w:tc>
      </w:tr>
      <w:tr w:rsidR="00481659" w:rsidRPr="00E649C4" w14:paraId="01C0EAB3" w14:textId="77777777" w:rsidTr="006C61EB">
        <w:tc>
          <w:tcPr>
            <w:tcW w:w="7225" w:type="dxa"/>
          </w:tcPr>
          <w:p w14:paraId="125F8C4F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Frostbite</w:t>
            </w:r>
          </w:p>
        </w:tc>
        <w:tc>
          <w:tcPr>
            <w:tcW w:w="1835" w:type="dxa"/>
          </w:tcPr>
          <w:p w14:paraId="76965ED4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33-T35</w:t>
            </w:r>
          </w:p>
        </w:tc>
      </w:tr>
      <w:tr w:rsidR="00481659" w:rsidRPr="00E649C4" w14:paraId="7EC77946" w14:textId="77777777" w:rsidTr="006C61EB">
        <w:tc>
          <w:tcPr>
            <w:tcW w:w="7225" w:type="dxa"/>
          </w:tcPr>
          <w:p w14:paraId="60F875EB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Poisoning by drugs, medicaments and biological substances</w:t>
            </w:r>
          </w:p>
        </w:tc>
        <w:tc>
          <w:tcPr>
            <w:tcW w:w="1835" w:type="dxa"/>
          </w:tcPr>
          <w:p w14:paraId="36D0AE9C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36-T50</w:t>
            </w:r>
          </w:p>
        </w:tc>
      </w:tr>
      <w:tr w:rsidR="00481659" w:rsidRPr="00E649C4" w14:paraId="01D54DC2" w14:textId="77777777" w:rsidTr="006C61EB">
        <w:tc>
          <w:tcPr>
            <w:tcW w:w="7225" w:type="dxa"/>
          </w:tcPr>
          <w:p w14:paraId="45847421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oxic effects of substances chiefly nonmedicinal as to source</w:t>
            </w:r>
          </w:p>
        </w:tc>
        <w:tc>
          <w:tcPr>
            <w:tcW w:w="1835" w:type="dxa"/>
          </w:tcPr>
          <w:p w14:paraId="05680004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51-T65</w:t>
            </w:r>
          </w:p>
        </w:tc>
      </w:tr>
      <w:tr w:rsidR="00481659" w:rsidRPr="00E649C4" w14:paraId="37E3358F" w14:textId="77777777" w:rsidTr="006C61EB">
        <w:tc>
          <w:tcPr>
            <w:tcW w:w="7225" w:type="dxa"/>
          </w:tcPr>
          <w:p w14:paraId="6F14B6B5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Effects of air pressure and water pressure</w:t>
            </w:r>
          </w:p>
        </w:tc>
        <w:tc>
          <w:tcPr>
            <w:tcW w:w="1835" w:type="dxa"/>
          </w:tcPr>
          <w:p w14:paraId="08B2368B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704, T708, T709</w:t>
            </w:r>
          </w:p>
        </w:tc>
      </w:tr>
      <w:tr w:rsidR="00481659" w:rsidRPr="00E649C4" w14:paraId="0983ABA4" w14:textId="77777777" w:rsidTr="006C61EB">
        <w:tc>
          <w:tcPr>
            <w:tcW w:w="7225" w:type="dxa"/>
          </w:tcPr>
          <w:p w14:paraId="228A783B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Asphyxiation</w:t>
            </w:r>
          </w:p>
        </w:tc>
        <w:tc>
          <w:tcPr>
            <w:tcW w:w="1835" w:type="dxa"/>
          </w:tcPr>
          <w:p w14:paraId="35333BA3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71</w:t>
            </w:r>
          </w:p>
        </w:tc>
      </w:tr>
      <w:tr w:rsidR="00481659" w:rsidRPr="00E649C4" w14:paraId="57152DB0" w14:textId="77777777" w:rsidTr="006C61EB">
        <w:tc>
          <w:tcPr>
            <w:tcW w:w="7225" w:type="dxa"/>
          </w:tcPr>
          <w:p w14:paraId="1B5C7ABD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Maltreatment syndromes</w:t>
            </w:r>
          </w:p>
        </w:tc>
        <w:tc>
          <w:tcPr>
            <w:tcW w:w="1835" w:type="dxa"/>
          </w:tcPr>
          <w:p w14:paraId="45DD5510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741-T749</w:t>
            </w:r>
          </w:p>
        </w:tc>
      </w:tr>
      <w:tr w:rsidR="00481659" w:rsidRPr="00E649C4" w14:paraId="069CDA26" w14:textId="77777777" w:rsidTr="006C61EB">
        <w:tc>
          <w:tcPr>
            <w:tcW w:w="7225" w:type="dxa"/>
          </w:tcPr>
          <w:p w14:paraId="6286A1D6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Effects of other external causes</w:t>
            </w:r>
          </w:p>
        </w:tc>
        <w:tc>
          <w:tcPr>
            <w:tcW w:w="1835" w:type="dxa"/>
          </w:tcPr>
          <w:p w14:paraId="61FB73F8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 xml:space="preserve">T751, T754, </w:t>
            </w: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T79</w:t>
            </w:r>
          </w:p>
        </w:tc>
      </w:tr>
      <w:tr w:rsidR="00481659" w:rsidRPr="00E649C4" w14:paraId="4DE94D55" w14:textId="77777777" w:rsidTr="006C61EB">
        <w:tc>
          <w:tcPr>
            <w:tcW w:w="0" w:type="auto"/>
            <w:gridSpan w:val="2"/>
          </w:tcPr>
          <w:p w14:paraId="4A698A3E" w14:textId="77777777" w:rsidR="00481659" w:rsidRPr="00E649C4" w:rsidRDefault="00481659" w:rsidP="006C61EB">
            <w:pPr>
              <w:pStyle w:val="Heading2"/>
              <w:keepNext w:val="0"/>
              <w:widowControl w:val="0"/>
              <w:outlineLvl w:val="1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E649C4">
              <w:rPr>
                <w:rFonts w:asciiTheme="minorHAnsi" w:hAnsiTheme="minorHAnsi" w:cs="Arial"/>
                <w:sz w:val="22"/>
                <w:szCs w:val="22"/>
              </w:rPr>
              <w:t xml:space="preserve">Chapter XX </w:t>
            </w:r>
            <w:r w:rsidRPr="00E649C4">
              <w:rPr>
                <w:rFonts w:asciiTheme="minorHAnsi" w:hAnsiTheme="minorHAnsi"/>
                <w:sz w:val="22"/>
                <w:szCs w:val="22"/>
              </w:rPr>
              <w:t>External causes of morbidity and mortality</w:t>
            </w:r>
          </w:p>
        </w:tc>
      </w:tr>
      <w:tr w:rsidR="00481659" w:rsidRPr="00E649C4" w14:paraId="28146647" w14:textId="77777777" w:rsidTr="006C61EB">
        <w:tc>
          <w:tcPr>
            <w:tcW w:w="7225" w:type="dxa"/>
          </w:tcPr>
          <w:p w14:paraId="0A48836F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Pedestrian injured in transport accident</w:t>
            </w:r>
          </w:p>
        </w:tc>
        <w:tc>
          <w:tcPr>
            <w:tcW w:w="1835" w:type="dxa"/>
          </w:tcPr>
          <w:p w14:paraId="1AE6ECBA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  <w:t>V01-V09</w:t>
            </w:r>
          </w:p>
        </w:tc>
      </w:tr>
      <w:tr w:rsidR="00481659" w:rsidRPr="00E649C4" w14:paraId="31A145B1" w14:textId="77777777" w:rsidTr="006C61EB">
        <w:tc>
          <w:tcPr>
            <w:tcW w:w="7225" w:type="dxa"/>
          </w:tcPr>
          <w:p w14:paraId="31A468F1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Pedal cyclist injured in transport accident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0B5AB368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4" w:anchor="/V10-V19" w:tooltip="Pedal cyclist injured in transport accident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10-V19</w:t>
              </w:r>
            </w:hyperlink>
          </w:p>
        </w:tc>
      </w:tr>
      <w:tr w:rsidR="00481659" w:rsidRPr="00E649C4" w14:paraId="4265304D" w14:textId="77777777" w:rsidTr="006C61EB">
        <w:tc>
          <w:tcPr>
            <w:tcW w:w="7225" w:type="dxa"/>
          </w:tcPr>
          <w:p w14:paraId="12FB77E3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Motorcycle rider injured in transport accident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5432F81C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5" w:anchor="/V20-V29" w:tooltip="Motorcycle rider injured in transport accident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20-V29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15A5A8EA" w14:textId="77777777" w:rsidTr="006C61EB">
        <w:tc>
          <w:tcPr>
            <w:tcW w:w="7225" w:type="dxa"/>
          </w:tcPr>
          <w:p w14:paraId="3EFAC38D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Occupant of three-wheeled motor vehicle injured in transport accident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352CE04D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6" w:anchor="/V30-V39" w:tooltip="Occupant of three-wheeled motor vehicle injured in transport accident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30-V39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47D015DF" w14:textId="77777777" w:rsidTr="006C61EB">
        <w:tc>
          <w:tcPr>
            <w:tcW w:w="7225" w:type="dxa"/>
          </w:tcPr>
          <w:p w14:paraId="0F4DE2AA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Car occupant injured in transport accident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39FD5C70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7" w:anchor="/V40-V49" w:tooltip="Car occupant injured in transport accident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40-V49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5912B01B" w14:textId="77777777" w:rsidTr="006C61EB">
        <w:tc>
          <w:tcPr>
            <w:tcW w:w="7225" w:type="dxa"/>
          </w:tcPr>
          <w:p w14:paraId="14E3D60B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Occupant of pick-up truck or van injured in transport accident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03972929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8" w:anchor="/V50-V59" w:tooltip="Occupant of pick-up truck or van injured in transport accident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50-V59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7906B290" w14:textId="77777777" w:rsidTr="006C61EB">
        <w:tc>
          <w:tcPr>
            <w:tcW w:w="7225" w:type="dxa"/>
          </w:tcPr>
          <w:p w14:paraId="3CFAEE13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Occupant of heavy transport vehicle injured in transport accident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018C28D2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9" w:anchor="/V60-V69" w:tooltip="Occupant of heavy transport vehicle injured in transport accident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60-V69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17418745" w14:textId="77777777" w:rsidTr="006C61EB">
        <w:tc>
          <w:tcPr>
            <w:tcW w:w="7225" w:type="dxa"/>
          </w:tcPr>
          <w:p w14:paraId="10FD39F3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Bus occupant injured in transport accident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5DA4D30D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0" w:anchor="/V70-V79" w:tooltip="Bus occupant injured in transport accident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70-V79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4FD362BD" w14:textId="77777777" w:rsidTr="006C61EB">
        <w:tc>
          <w:tcPr>
            <w:tcW w:w="7225" w:type="dxa"/>
          </w:tcPr>
          <w:p w14:paraId="47EF2AF9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Other land transport accident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3D50622E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1" w:anchor="/V80-V89" w:tooltip="Other land transport accident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80-V89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5B3DBA01" w14:textId="77777777" w:rsidTr="006C61EB">
        <w:tc>
          <w:tcPr>
            <w:tcW w:w="7225" w:type="dxa"/>
          </w:tcPr>
          <w:p w14:paraId="7B7FD94E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Water transport accident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72C06DB5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2" w:anchor="/V90-V94" w:tooltip="Water transport accident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90-V94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61430D1D" w14:textId="77777777" w:rsidTr="006C61EB">
        <w:tc>
          <w:tcPr>
            <w:tcW w:w="7225" w:type="dxa"/>
          </w:tcPr>
          <w:p w14:paraId="6A159EF0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Air and space transport accident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5A7F5093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3" w:anchor="/V95-V97" w:tooltip="Air and space transport accident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95-V97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11F2ED3E" w14:textId="77777777" w:rsidTr="006C61EB">
        <w:tc>
          <w:tcPr>
            <w:tcW w:w="7225" w:type="dxa"/>
          </w:tcPr>
          <w:p w14:paraId="645AF916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Other and unspecified transport accidents</w:t>
            </w:r>
          </w:p>
        </w:tc>
        <w:tc>
          <w:tcPr>
            <w:tcW w:w="1835" w:type="dxa"/>
          </w:tcPr>
          <w:p w14:paraId="11129BE2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4" w:anchor="/V98-V99" w:tooltip="Other and unspecified transport accident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V98-V99</w:t>
              </w:r>
            </w:hyperlink>
            <w:r w:rsidR="00481659"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</w:tr>
      <w:tr w:rsidR="00481659" w:rsidRPr="00E649C4" w14:paraId="26BC30C3" w14:textId="77777777" w:rsidTr="006C61EB">
        <w:tc>
          <w:tcPr>
            <w:tcW w:w="7225" w:type="dxa"/>
          </w:tcPr>
          <w:p w14:paraId="2F842995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Fall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7C3C0C98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5" w:anchor="/W00-W19" w:tooltip="Fall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00-W19</w:t>
              </w:r>
            </w:hyperlink>
          </w:p>
        </w:tc>
      </w:tr>
      <w:tr w:rsidR="00481659" w:rsidRPr="00E649C4" w14:paraId="0EE07AB2" w14:textId="77777777" w:rsidTr="006C61EB">
        <w:tc>
          <w:tcPr>
            <w:tcW w:w="7225" w:type="dxa"/>
          </w:tcPr>
          <w:p w14:paraId="1CA760F7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Exposure to inanimate mechanical force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5C3F9914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6" w:anchor="/W20-W49" w:tooltip="Exposure to inanimate mechanical force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20-W49</w:t>
              </w:r>
            </w:hyperlink>
          </w:p>
        </w:tc>
      </w:tr>
      <w:tr w:rsidR="00481659" w:rsidRPr="00E649C4" w14:paraId="24EA1C32" w14:textId="77777777" w:rsidTr="006C61EB">
        <w:tc>
          <w:tcPr>
            <w:tcW w:w="7225" w:type="dxa"/>
          </w:tcPr>
          <w:p w14:paraId="54CFBDC1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Exposure to animate mechanical force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40AF6CB4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7" w:anchor="/W50-W64" w:tooltip="Exposure to animate mechanical force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50-W64</w:t>
              </w:r>
            </w:hyperlink>
          </w:p>
        </w:tc>
      </w:tr>
      <w:tr w:rsidR="00481659" w:rsidRPr="00E649C4" w14:paraId="76D8D2D4" w14:textId="77777777" w:rsidTr="006C61EB">
        <w:tc>
          <w:tcPr>
            <w:tcW w:w="7225" w:type="dxa"/>
          </w:tcPr>
          <w:p w14:paraId="444865BB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Accidental drowning and submersion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2873A049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8" w:anchor="/W65-W74" w:tooltip="Accidental drowning and submersion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65-W74</w:t>
              </w:r>
            </w:hyperlink>
          </w:p>
        </w:tc>
      </w:tr>
      <w:tr w:rsidR="00481659" w:rsidRPr="00E649C4" w14:paraId="0DBB4FCF" w14:textId="77777777" w:rsidTr="006C61EB">
        <w:tc>
          <w:tcPr>
            <w:tcW w:w="7225" w:type="dxa"/>
          </w:tcPr>
          <w:p w14:paraId="771D05B3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Other accidental threats to breathing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2F709971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19" w:anchor="/W75-W84" w:tooltip="Other accidental threats to breathing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75-W84</w:t>
              </w:r>
            </w:hyperlink>
          </w:p>
        </w:tc>
      </w:tr>
      <w:tr w:rsidR="00481659" w:rsidRPr="00E649C4" w14:paraId="23114AEF" w14:textId="77777777" w:rsidTr="006C61EB">
        <w:tc>
          <w:tcPr>
            <w:tcW w:w="7225" w:type="dxa"/>
          </w:tcPr>
          <w:p w14:paraId="65F15DD0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Exposure to electric current, radiation and extreme ambient air temperature and pressure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77A8D571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20" w:anchor="/W85-W99" w:tooltip="Exposure to electric current, radiation and extreme ambient air temperature and pressure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85-W99</w:t>
              </w:r>
            </w:hyperlink>
          </w:p>
        </w:tc>
      </w:tr>
      <w:tr w:rsidR="00481659" w:rsidRPr="00E649C4" w14:paraId="539F5679" w14:textId="77777777" w:rsidTr="006C61EB">
        <w:tc>
          <w:tcPr>
            <w:tcW w:w="7225" w:type="dxa"/>
          </w:tcPr>
          <w:p w14:paraId="69748877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Exposure to smoke, fire and flame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36A42EAC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21" w:anchor="/X00-X09" w:tooltip="Exposure to smoke, fire and flame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X00-X09</w:t>
              </w:r>
            </w:hyperlink>
          </w:p>
        </w:tc>
      </w:tr>
      <w:tr w:rsidR="00481659" w:rsidRPr="00E649C4" w14:paraId="04BC63A1" w14:textId="77777777" w:rsidTr="006C61EB">
        <w:tc>
          <w:tcPr>
            <w:tcW w:w="7225" w:type="dxa"/>
          </w:tcPr>
          <w:p w14:paraId="22C53F91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lastRenderedPageBreak/>
              <w:t>Contact with heat and hot substance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04246ED4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22" w:anchor="/W00-W19" w:tooltip="Fall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00-W19</w:t>
              </w:r>
            </w:hyperlink>
          </w:p>
        </w:tc>
      </w:tr>
      <w:tr w:rsidR="00481659" w:rsidRPr="00E649C4" w14:paraId="3FCE66A9" w14:textId="77777777" w:rsidTr="006C61EB">
        <w:tc>
          <w:tcPr>
            <w:tcW w:w="7225" w:type="dxa"/>
          </w:tcPr>
          <w:p w14:paraId="4A46DC32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Contact with venomous animals and plant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1B7A59A9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23" w:anchor="/W20-W49" w:tooltip="Exposure to inanimate mechanical force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20-W49</w:t>
              </w:r>
            </w:hyperlink>
          </w:p>
        </w:tc>
      </w:tr>
      <w:tr w:rsidR="00481659" w:rsidRPr="00E649C4" w14:paraId="54B55C3A" w14:textId="77777777" w:rsidTr="006C61EB">
        <w:tc>
          <w:tcPr>
            <w:tcW w:w="7225" w:type="dxa"/>
          </w:tcPr>
          <w:p w14:paraId="6C45390F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Exposure to forces of nature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36AAE238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24" w:anchor="/W50-W64" w:tooltip="Exposure to animate mechanical forces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50-W64</w:t>
              </w:r>
            </w:hyperlink>
          </w:p>
        </w:tc>
      </w:tr>
      <w:tr w:rsidR="00481659" w:rsidRPr="00E649C4" w14:paraId="3F729778" w14:textId="77777777" w:rsidTr="006C61EB">
        <w:tc>
          <w:tcPr>
            <w:tcW w:w="7225" w:type="dxa"/>
          </w:tcPr>
          <w:p w14:paraId="4CA00DC3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Accidental poisoning by and exposure to noxious substances</w:t>
            </w:r>
            <w:r w:rsidRPr="00E649C4">
              <w:rPr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835" w:type="dxa"/>
          </w:tcPr>
          <w:p w14:paraId="333CD2E0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hyperlink r:id="rId25" w:anchor="/W65-W74" w:tooltip="Accidental drowning and submersion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W65-W74</w:t>
              </w:r>
            </w:hyperlink>
          </w:p>
        </w:tc>
      </w:tr>
      <w:tr w:rsidR="00481659" w:rsidRPr="00E649C4" w14:paraId="03FA5D2E" w14:textId="77777777" w:rsidTr="006C61EB">
        <w:tc>
          <w:tcPr>
            <w:tcW w:w="7225" w:type="dxa"/>
          </w:tcPr>
          <w:p w14:paraId="2A29A3FF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Intentional self-harm</w:t>
            </w:r>
          </w:p>
        </w:tc>
        <w:tc>
          <w:tcPr>
            <w:tcW w:w="1835" w:type="dxa"/>
          </w:tcPr>
          <w:p w14:paraId="1A853977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sz w:val="22"/>
                <w:szCs w:val="22"/>
              </w:rPr>
            </w:pPr>
            <w:hyperlink r:id="rId26" w:anchor="/X60-X84" w:tooltip="Intentional self-harm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X60-X84</w:t>
              </w:r>
            </w:hyperlink>
          </w:p>
        </w:tc>
      </w:tr>
      <w:tr w:rsidR="00481659" w:rsidRPr="00E649C4" w14:paraId="2BA86D4C" w14:textId="77777777" w:rsidTr="006C61EB">
        <w:tc>
          <w:tcPr>
            <w:tcW w:w="7225" w:type="dxa"/>
          </w:tcPr>
          <w:p w14:paraId="36D5641C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Fonts w:asciiTheme="minorHAnsi" w:eastAsia="Times New Roman" w:hAnsiTheme="minorHAnsi" w:cs="Arial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Assault</w:t>
            </w:r>
          </w:p>
        </w:tc>
        <w:tc>
          <w:tcPr>
            <w:tcW w:w="1835" w:type="dxa"/>
          </w:tcPr>
          <w:p w14:paraId="336E5B11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sz w:val="22"/>
                <w:szCs w:val="22"/>
              </w:rPr>
            </w:pPr>
            <w:hyperlink r:id="rId27" w:anchor="/X85-Y09" w:tooltip="Assault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X85-Y09</w:t>
              </w:r>
            </w:hyperlink>
          </w:p>
        </w:tc>
      </w:tr>
      <w:tr w:rsidR="00481659" w:rsidRPr="00E649C4" w14:paraId="1A7A5FF2" w14:textId="77777777" w:rsidTr="006C61EB">
        <w:tc>
          <w:tcPr>
            <w:tcW w:w="7225" w:type="dxa"/>
          </w:tcPr>
          <w:p w14:paraId="7775D971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Event of undetermined intent</w:t>
            </w:r>
          </w:p>
        </w:tc>
        <w:tc>
          <w:tcPr>
            <w:tcW w:w="1835" w:type="dxa"/>
          </w:tcPr>
          <w:p w14:paraId="7F23C646" w14:textId="77777777" w:rsidR="00481659" w:rsidRPr="00E649C4" w:rsidRDefault="001B3643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sz w:val="22"/>
                <w:szCs w:val="22"/>
              </w:rPr>
            </w:pPr>
            <w:hyperlink r:id="rId28" w:anchor="/Y10-Y34" w:tooltip="Event of undetermined intent" w:history="1">
              <w:r w:rsidR="00481659" w:rsidRPr="00E649C4">
                <w:rPr>
                  <w:rStyle w:val="label"/>
                  <w:rFonts w:asciiTheme="minorHAnsi" w:hAnsiTheme="minorHAnsi"/>
                  <w:color w:val="auto"/>
                  <w:sz w:val="22"/>
                  <w:szCs w:val="22"/>
                </w:rPr>
                <w:t>Y10-Y34</w:t>
              </w:r>
            </w:hyperlink>
          </w:p>
        </w:tc>
      </w:tr>
      <w:tr w:rsidR="00481659" w:rsidRPr="00E649C4" w14:paraId="38F37006" w14:textId="77777777" w:rsidTr="006C61EB">
        <w:tc>
          <w:tcPr>
            <w:tcW w:w="7225" w:type="dxa"/>
          </w:tcPr>
          <w:p w14:paraId="63BF8BC5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Legal intervention and operations of war</w:t>
            </w:r>
          </w:p>
        </w:tc>
        <w:tc>
          <w:tcPr>
            <w:tcW w:w="1835" w:type="dxa"/>
          </w:tcPr>
          <w:p w14:paraId="466201FF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Y35-Y36</w:t>
            </w:r>
          </w:p>
        </w:tc>
      </w:tr>
      <w:tr w:rsidR="00481659" w:rsidRPr="00E649C4" w14:paraId="042655F5" w14:textId="77777777" w:rsidTr="006C61EB">
        <w:tc>
          <w:tcPr>
            <w:tcW w:w="7225" w:type="dxa"/>
          </w:tcPr>
          <w:p w14:paraId="6E1D6E98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Evidence of alcohol involvement determined by blood alcohol level / level of intoxication</w:t>
            </w:r>
          </w:p>
        </w:tc>
        <w:tc>
          <w:tcPr>
            <w:tcW w:w="1835" w:type="dxa"/>
          </w:tcPr>
          <w:p w14:paraId="7A28A3F1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Y90-Y91</w:t>
            </w:r>
          </w:p>
        </w:tc>
      </w:tr>
      <w:tr w:rsidR="00481659" w:rsidRPr="00E649C4" w14:paraId="49E81388" w14:textId="77777777" w:rsidTr="006C61EB">
        <w:tc>
          <w:tcPr>
            <w:tcW w:w="9060" w:type="dxa"/>
            <w:gridSpan w:val="2"/>
          </w:tcPr>
          <w:p w14:paraId="4DBC3FCA" w14:textId="77777777" w:rsidR="00481659" w:rsidRPr="00E649C4" w:rsidRDefault="00481659" w:rsidP="006C61EB">
            <w:pPr>
              <w:pStyle w:val="Heading2"/>
              <w:keepNext w:val="0"/>
              <w:widowControl w:val="0"/>
              <w:outlineLvl w:val="1"/>
              <w:rPr>
                <w:rStyle w:val="label"/>
                <w:rFonts w:asciiTheme="minorHAnsi" w:hAnsiTheme="minorHAnsi"/>
                <w:sz w:val="22"/>
                <w:szCs w:val="22"/>
                <w:lang w:val="en-GB"/>
              </w:rPr>
            </w:pPr>
            <w:r w:rsidRPr="00E649C4">
              <w:rPr>
                <w:rFonts w:asciiTheme="minorHAnsi" w:hAnsiTheme="minorHAnsi" w:cs="Arial"/>
                <w:sz w:val="22"/>
                <w:szCs w:val="22"/>
              </w:rPr>
              <w:t xml:space="preserve">Chapter V Mental and </w:t>
            </w:r>
            <w:proofErr w:type="spellStart"/>
            <w:r w:rsidRPr="00E649C4">
              <w:rPr>
                <w:rFonts w:asciiTheme="minorHAnsi" w:hAnsiTheme="minorHAnsi" w:cs="Arial"/>
                <w:sz w:val="22"/>
                <w:szCs w:val="22"/>
              </w:rPr>
              <w:t>behavioural</w:t>
            </w:r>
            <w:proofErr w:type="spellEnd"/>
            <w:r w:rsidRPr="00E649C4">
              <w:rPr>
                <w:rFonts w:asciiTheme="minorHAnsi" w:hAnsiTheme="minorHAnsi" w:cs="Arial"/>
                <w:sz w:val="22"/>
                <w:szCs w:val="22"/>
              </w:rPr>
              <w:t xml:space="preserve"> disorders</w:t>
            </w:r>
          </w:p>
        </w:tc>
      </w:tr>
      <w:tr w:rsidR="00481659" w:rsidRPr="00E649C4" w14:paraId="04492D8E" w14:textId="77777777" w:rsidTr="006C61EB">
        <w:tc>
          <w:tcPr>
            <w:tcW w:w="7225" w:type="dxa"/>
          </w:tcPr>
          <w:p w14:paraId="67421881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sz w:val="22"/>
                <w:szCs w:val="22"/>
              </w:rPr>
            </w:pPr>
            <w:bookmarkStart w:id="1" w:name="F10-F19"/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Mental and behavioural disorders due to psychoactive substance use</w:t>
            </w:r>
            <w:bookmarkEnd w:id="1"/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 xml:space="preserve"> – acute intoxication</w:t>
            </w:r>
          </w:p>
        </w:tc>
        <w:tc>
          <w:tcPr>
            <w:tcW w:w="1835" w:type="dxa"/>
          </w:tcPr>
          <w:p w14:paraId="6DB2ED5E" w14:textId="77777777" w:rsidR="00481659" w:rsidRPr="00E649C4" w:rsidRDefault="00481659" w:rsidP="006C61EB">
            <w:pPr>
              <w:pStyle w:val="Heading3"/>
              <w:keepNext w:val="0"/>
              <w:keepLines w:val="0"/>
              <w:widowControl w:val="0"/>
              <w:outlineLvl w:val="2"/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</w:pPr>
            <w:r w:rsidRPr="00E649C4">
              <w:rPr>
                <w:rStyle w:val="label"/>
                <w:rFonts w:asciiTheme="minorHAnsi" w:hAnsiTheme="minorHAnsi"/>
                <w:color w:val="auto"/>
                <w:sz w:val="22"/>
                <w:szCs w:val="22"/>
              </w:rPr>
              <w:t>F100, F110, F120, F130, F140, F150, F160, F170, F180, F190</w:t>
            </w:r>
          </w:p>
        </w:tc>
      </w:tr>
    </w:tbl>
    <w:p w14:paraId="0665648D" w14:textId="77777777" w:rsidR="00481659" w:rsidRDefault="00481659" w:rsidP="00481659">
      <w:pPr>
        <w:widowControl w:val="0"/>
        <w:rPr>
          <w:rFonts w:asciiTheme="minorHAnsi" w:hAnsiTheme="minorHAnsi"/>
          <w:lang w:eastAsia="en-GB"/>
        </w:rPr>
      </w:pPr>
    </w:p>
    <w:p w14:paraId="7ACF1F08" w14:textId="77777777" w:rsidR="00C254DB" w:rsidRDefault="00C254DB"/>
    <w:sectPr w:rsidR="00C25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659"/>
    <w:rsid w:val="0000041F"/>
    <w:rsid w:val="0000241F"/>
    <w:rsid w:val="0000400B"/>
    <w:rsid w:val="0000535B"/>
    <w:rsid w:val="00007FA4"/>
    <w:rsid w:val="000111E1"/>
    <w:rsid w:val="0001190C"/>
    <w:rsid w:val="00011E15"/>
    <w:rsid w:val="00012A40"/>
    <w:rsid w:val="00013D5F"/>
    <w:rsid w:val="00015783"/>
    <w:rsid w:val="00017771"/>
    <w:rsid w:val="00020C55"/>
    <w:rsid w:val="00021CF2"/>
    <w:rsid w:val="00023FD9"/>
    <w:rsid w:val="0002573D"/>
    <w:rsid w:val="00025844"/>
    <w:rsid w:val="00026900"/>
    <w:rsid w:val="00027519"/>
    <w:rsid w:val="00027781"/>
    <w:rsid w:val="00033C1E"/>
    <w:rsid w:val="00035227"/>
    <w:rsid w:val="000359E2"/>
    <w:rsid w:val="000365B7"/>
    <w:rsid w:val="00036BCE"/>
    <w:rsid w:val="00036E9E"/>
    <w:rsid w:val="00037D48"/>
    <w:rsid w:val="000442B3"/>
    <w:rsid w:val="00044AF1"/>
    <w:rsid w:val="00045B6A"/>
    <w:rsid w:val="00052303"/>
    <w:rsid w:val="00053C49"/>
    <w:rsid w:val="0005528B"/>
    <w:rsid w:val="00057717"/>
    <w:rsid w:val="000601C3"/>
    <w:rsid w:val="0006157F"/>
    <w:rsid w:val="0006259D"/>
    <w:rsid w:val="000646D3"/>
    <w:rsid w:val="00064C7C"/>
    <w:rsid w:val="00065253"/>
    <w:rsid w:val="00066E25"/>
    <w:rsid w:val="0006787E"/>
    <w:rsid w:val="00067D78"/>
    <w:rsid w:val="00070417"/>
    <w:rsid w:val="00071CA5"/>
    <w:rsid w:val="00072302"/>
    <w:rsid w:val="00072701"/>
    <w:rsid w:val="0007328A"/>
    <w:rsid w:val="00075671"/>
    <w:rsid w:val="0007649F"/>
    <w:rsid w:val="0008211B"/>
    <w:rsid w:val="00083498"/>
    <w:rsid w:val="00084002"/>
    <w:rsid w:val="000864B0"/>
    <w:rsid w:val="0008691F"/>
    <w:rsid w:val="00090AC4"/>
    <w:rsid w:val="00090CA8"/>
    <w:rsid w:val="00091E86"/>
    <w:rsid w:val="000947A6"/>
    <w:rsid w:val="000959F8"/>
    <w:rsid w:val="000A1985"/>
    <w:rsid w:val="000A2D35"/>
    <w:rsid w:val="000A3591"/>
    <w:rsid w:val="000A411F"/>
    <w:rsid w:val="000A46AA"/>
    <w:rsid w:val="000A4F8B"/>
    <w:rsid w:val="000A6729"/>
    <w:rsid w:val="000A756B"/>
    <w:rsid w:val="000B0ABB"/>
    <w:rsid w:val="000B12C9"/>
    <w:rsid w:val="000B17FE"/>
    <w:rsid w:val="000B41D1"/>
    <w:rsid w:val="000B4A3E"/>
    <w:rsid w:val="000B6778"/>
    <w:rsid w:val="000B746F"/>
    <w:rsid w:val="000C1B8B"/>
    <w:rsid w:val="000C272C"/>
    <w:rsid w:val="000C2A9C"/>
    <w:rsid w:val="000C39B1"/>
    <w:rsid w:val="000C45B4"/>
    <w:rsid w:val="000C4C57"/>
    <w:rsid w:val="000D00B6"/>
    <w:rsid w:val="000D04FD"/>
    <w:rsid w:val="000D20D5"/>
    <w:rsid w:val="000D3C84"/>
    <w:rsid w:val="000D3ED9"/>
    <w:rsid w:val="000D7D90"/>
    <w:rsid w:val="000E093A"/>
    <w:rsid w:val="000E0EE7"/>
    <w:rsid w:val="000E1816"/>
    <w:rsid w:val="000E1C14"/>
    <w:rsid w:val="000E1E80"/>
    <w:rsid w:val="000E257F"/>
    <w:rsid w:val="000E2AF6"/>
    <w:rsid w:val="000E4C77"/>
    <w:rsid w:val="000E4FCD"/>
    <w:rsid w:val="000E5102"/>
    <w:rsid w:val="000E6A7D"/>
    <w:rsid w:val="000E7790"/>
    <w:rsid w:val="000E7A13"/>
    <w:rsid w:val="000F03A7"/>
    <w:rsid w:val="000F21CD"/>
    <w:rsid w:val="000F4220"/>
    <w:rsid w:val="000F7708"/>
    <w:rsid w:val="000F7BCC"/>
    <w:rsid w:val="00100E4C"/>
    <w:rsid w:val="001011AC"/>
    <w:rsid w:val="00101BE9"/>
    <w:rsid w:val="001039FE"/>
    <w:rsid w:val="0010539C"/>
    <w:rsid w:val="0010570E"/>
    <w:rsid w:val="00105DDE"/>
    <w:rsid w:val="00106D06"/>
    <w:rsid w:val="00107CB7"/>
    <w:rsid w:val="00110AC9"/>
    <w:rsid w:val="00112DE3"/>
    <w:rsid w:val="00113022"/>
    <w:rsid w:val="00115A72"/>
    <w:rsid w:val="001173CC"/>
    <w:rsid w:val="00120FF3"/>
    <w:rsid w:val="001218FB"/>
    <w:rsid w:val="0012321B"/>
    <w:rsid w:val="00124099"/>
    <w:rsid w:val="0012431C"/>
    <w:rsid w:val="0012609E"/>
    <w:rsid w:val="00126849"/>
    <w:rsid w:val="00127429"/>
    <w:rsid w:val="00127F13"/>
    <w:rsid w:val="00131AD8"/>
    <w:rsid w:val="00131E5D"/>
    <w:rsid w:val="00132144"/>
    <w:rsid w:val="00133147"/>
    <w:rsid w:val="00133FC7"/>
    <w:rsid w:val="001368E3"/>
    <w:rsid w:val="001406B6"/>
    <w:rsid w:val="00141CB2"/>
    <w:rsid w:val="0014293E"/>
    <w:rsid w:val="00143096"/>
    <w:rsid w:val="00143ECA"/>
    <w:rsid w:val="00145544"/>
    <w:rsid w:val="0014777B"/>
    <w:rsid w:val="001477F8"/>
    <w:rsid w:val="00150175"/>
    <w:rsid w:val="0015084E"/>
    <w:rsid w:val="00151DEF"/>
    <w:rsid w:val="0015351B"/>
    <w:rsid w:val="00153D61"/>
    <w:rsid w:val="00153E18"/>
    <w:rsid w:val="00155264"/>
    <w:rsid w:val="001554F3"/>
    <w:rsid w:val="00155CD8"/>
    <w:rsid w:val="001566BC"/>
    <w:rsid w:val="001576F6"/>
    <w:rsid w:val="0015789E"/>
    <w:rsid w:val="0016232E"/>
    <w:rsid w:val="00170AAA"/>
    <w:rsid w:val="00170AB7"/>
    <w:rsid w:val="00170DEE"/>
    <w:rsid w:val="00171A0A"/>
    <w:rsid w:val="00172D34"/>
    <w:rsid w:val="00172DA7"/>
    <w:rsid w:val="0017344D"/>
    <w:rsid w:val="001746DF"/>
    <w:rsid w:val="00174DB2"/>
    <w:rsid w:val="00176E1C"/>
    <w:rsid w:val="00182C62"/>
    <w:rsid w:val="00182EC2"/>
    <w:rsid w:val="00184552"/>
    <w:rsid w:val="001907E1"/>
    <w:rsid w:val="001907FE"/>
    <w:rsid w:val="00190A9E"/>
    <w:rsid w:val="00190B6E"/>
    <w:rsid w:val="001915BC"/>
    <w:rsid w:val="00192FF6"/>
    <w:rsid w:val="0019497F"/>
    <w:rsid w:val="00194C2C"/>
    <w:rsid w:val="001965E0"/>
    <w:rsid w:val="00196C56"/>
    <w:rsid w:val="001A0406"/>
    <w:rsid w:val="001A27E6"/>
    <w:rsid w:val="001A4245"/>
    <w:rsid w:val="001A60B8"/>
    <w:rsid w:val="001A7249"/>
    <w:rsid w:val="001B0B61"/>
    <w:rsid w:val="001B11B0"/>
    <w:rsid w:val="001B11B7"/>
    <w:rsid w:val="001B1A45"/>
    <w:rsid w:val="001B1A64"/>
    <w:rsid w:val="001B1E86"/>
    <w:rsid w:val="001B25CD"/>
    <w:rsid w:val="001B298B"/>
    <w:rsid w:val="001B3643"/>
    <w:rsid w:val="001B4ADF"/>
    <w:rsid w:val="001B65F8"/>
    <w:rsid w:val="001B6E8A"/>
    <w:rsid w:val="001B739C"/>
    <w:rsid w:val="001C00F0"/>
    <w:rsid w:val="001C03E6"/>
    <w:rsid w:val="001C21FE"/>
    <w:rsid w:val="001C323D"/>
    <w:rsid w:val="001C371C"/>
    <w:rsid w:val="001C702D"/>
    <w:rsid w:val="001C7785"/>
    <w:rsid w:val="001C7AE3"/>
    <w:rsid w:val="001D0DAE"/>
    <w:rsid w:val="001D0F5E"/>
    <w:rsid w:val="001D122A"/>
    <w:rsid w:val="001D13C2"/>
    <w:rsid w:val="001D3748"/>
    <w:rsid w:val="001D5404"/>
    <w:rsid w:val="001D68A0"/>
    <w:rsid w:val="001D706C"/>
    <w:rsid w:val="001D7D71"/>
    <w:rsid w:val="001E0481"/>
    <w:rsid w:val="001E2363"/>
    <w:rsid w:val="001E3383"/>
    <w:rsid w:val="001E4261"/>
    <w:rsid w:val="001E590D"/>
    <w:rsid w:val="001F029D"/>
    <w:rsid w:val="001F0C20"/>
    <w:rsid w:val="001F1C61"/>
    <w:rsid w:val="001F2100"/>
    <w:rsid w:val="001F2541"/>
    <w:rsid w:val="001F3088"/>
    <w:rsid w:val="001F3606"/>
    <w:rsid w:val="001F59D6"/>
    <w:rsid w:val="001F6A25"/>
    <w:rsid w:val="00200709"/>
    <w:rsid w:val="00201347"/>
    <w:rsid w:val="0020239D"/>
    <w:rsid w:val="00202B2A"/>
    <w:rsid w:val="00202DD0"/>
    <w:rsid w:val="002031F9"/>
    <w:rsid w:val="00203E62"/>
    <w:rsid w:val="00204C26"/>
    <w:rsid w:val="0021135A"/>
    <w:rsid w:val="00211FC8"/>
    <w:rsid w:val="0021286D"/>
    <w:rsid w:val="00213909"/>
    <w:rsid w:val="00220207"/>
    <w:rsid w:val="0022028E"/>
    <w:rsid w:val="0022129E"/>
    <w:rsid w:val="00221377"/>
    <w:rsid w:val="00221B9C"/>
    <w:rsid w:val="00225C05"/>
    <w:rsid w:val="00227372"/>
    <w:rsid w:val="00230350"/>
    <w:rsid w:val="00230420"/>
    <w:rsid w:val="002309D7"/>
    <w:rsid w:val="002343B2"/>
    <w:rsid w:val="00234C17"/>
    <w:rsid w:val="00236C41"/>
    <w:rsid w:val="00242414"/>
    <w:rsid w:val="0024297F"/>
    <w:rsid w:val="00242CA0"/>
    <w:rsid w:val="002430BD"/>
    <w:rsid w:val="00250D47"/>
    <w:rsid w:val="00251982"/>
    <w:rsid w:val="0025353A"/>
    <w:rsid w:val="00253A0A"/>
    <w:rsid w:val="0025606C"/>
    <w:rsid w:val="0025702E"/>
    <w:rsid w:val="00257837"/>
    <w:rsid w:val="0026006A"/>
    <w:rsid w:val="002600F8"/>
    <w:rsid w:val="00261D3B"/>
    <w:rsid w:val="00262354"/>
    <w:rsid w:val="00264729"/>
    <w:rsid w:val="00264A8B"/>
    <w:rsid w:val="00264FDB"/>
    <w:rsid w:val="0026651B"/>
    <w:rsid w:val="00266D19"/>
    <w:rsid w:val="00267FF6"/>
    <w:rsid w:val="002706BF"/>
    <w:rsid w:val="002707DD"/>
    <w:rsid w:val="00272181"/>
    <w:rsid w:val="002734C4"/>
    <w:rsid w:val="00273DFB"/>
    <w:rsid w:val="00276DEA"/>
    <w:rsid w:val="00280132"/>
    <w:rsid w:val="00280988"/>
    <w:rsid w:val="00282E93"/>
    <w:rsid w:val="0028311B"/>
    <w:rsid w:val="00283363"/>
    <w:rsid w:val="00285D82"/>
    <w:rsid w:val="002909F0"/>
    <w:rsid w:val="0029212A"/>
    <w:rsid w:val="00295DFA"/>
    <w:rsid w:val="00296CF5"/>
    <w:rsid w:val="00296E04"/>
    <w:rsid w:val="002A0819"/>
    <w:rsid w:val="002A0EEB"/>
    <w:rsid w:val="002A1D21"/>
    <w:rsid w:val="002A2190"/>
    <w:rsid w:val="002A3A26"/>
    <w:rsid w:val="002A42AD"/>
    <w:rsid w:val="002B0A20"/>
    <w:rsid w:val="002B29F2"/>
    <w:rsid w:val="002B39EF"/>
    <w:rsid w:val="002B477A"/>
    <w:rsid w:val="002B52EE"/>
    <w:rsid w:val="002B56FC"/>
    <w:rsid w:val="002B581F"/>
    <w:rsid w:val="002B6AF5"/>
    <w:rsid w:val="002B6CB8"/>
    <w:rsid w:val="002B6E48"/>
    <w:rsid w:val="002B7481"/>
    <w:rsid w:val="002C1180"/>
    <w:rsid w:val="002C1DFF"/>
    <w:rsid w:val="002C2418"/>
    <w:rsid w:val="002C5093"/>
    <w:rsid w:val="002C6EC0"/>
    <w:rsid w:val="002C7258"/>
    <w:rsid w:val="002C7375"/>
    <w:rsid w:val="002D08D0"/>
    <w:rsid w:val="002D0DAE"/>
    <w:rsid w:val="002D137D"/>
    <w:rsid w:val="002D1747"/>
    <w:rsid w:val="002D1764"/>
    <w:rsid w:val="002D3503"/>
    <w:rsid w:val="002D637F"/>
    <w:rsid w:val="002D6A8A"/>
    <w:rsid w:val="002D7E47"/>
    <w:rsid w:val="002E09D5"/>
    <w:rsid w:val="002E14E2"/>
    <w:rsid w:val="002E1584"/>
    <w:rsid w:val="002E1783"/>
    <w:rsid w:val="002E1C1E"/>
    <w:rsid w:val="002E1CE7"/>
    <w:rsid w:val="002E25A2"/>
    <w:rsid w:val="002E49D1"/>
    <w:rsid w:val="002E64E1"/>
    <w:rsid w:val="002E6C6E"/>
    <w:rsid w:val="002E78AB"/>
    <w:rsid w:val="002F0B3E"/>
    <w:rsid w:val="002F1E50"/>
    <w:rsid w:val="002F5A89"/>
    <w:rsid w:val="002F62C3"/>
    <w:rsid w:val="002F65B0"/>
    <w:rsid w:val="002F7C34"/>
    <w:rsid w:val="00301AAC"/>
    <w:rsid w:val="00303CFC"/>
    <w:rsid w:val="003042C1"/>
    <w:rsid w:val="00304A26"/>
    <w:rsid w:val="003051AD"/>
    <w:rsid w:val="0031058D"/>
    <w:rsid w:val="00310A88"/>
    <w:rsid w:val="00310C4F"/>
    <w:rsid w:val="00312BC3"/>
    <w:rsid w:val="0031410E"/>
    <w:rsid w:val="00315078"/>
    <w:rsid w:val="00315316"/>
    <w:rsid w:val="00315727"/>
    <w:rsid w:val="00317475"/>
    <w:rsid w:val="003203CD"/>
    <w:rsid w:val="00322723"/>
    <w:rsid w:val="00322C3C"/>
    <w:rsid w:val="00325830"/>
    <w:rsid w:val="00326573"/>
    <w:rsid w:val="0032671C"/>
    <w:rsid w:val="00326AB0"/>
    <w:rsid w:val="00326DA0"/>
    <w:rsid w:val="00326E88"/>
    <w:rsid w:val="00326EF6"/>
    <w:rsid w:val="00326F39"/>
    <w:rsid w:val="0032727D"/>
    <w:rsid w:val="003305F2"/>
    <w:rsid w:val="00330E4D"/>
    <w:rsid w:val="00330F4E"/>
    <w:rsid w:val="003315AF"/>
    <w:rsid w:val="003319E2"/>
    <w:rsid w:val="00332D9C"/>
    <w:rsid w:val="00332E80"/>
    <w:rsid w:val="0033319D"/>
    <w:rsid w:val="00334107"/>
    <w:rsid w:val="0033572C"/>
    <w:rsid w:val="00335E52"/>
    <w:rsid w:val="0034088C"/>
    <w:rsid w:val="00343028"/>
    <w:rsid w:val="003431FA"/>
    <w:rsid w:val="00343DD9"/>
    <w:rsid w:val="00344965"/>
    <w:rsid w:val="00347B46"/>
    <w:rsid w:val="00347CFE"/>
    <w:rsid w:val="00351139"/>
    <w:rsid w:val="00351C94"/>
    <w:rsid w:val="00353684"/>
    <w:rsid w:val="00353866"/>
    <w:rsid w:val="00353EE1"/>
    <w:rsid w:val="003542A9"/>
    <w:rsid w:val="0035673E"/>
    <w:rsid w:val="00356AAD"/>
    <w:rsid w:val="00360E86"/>
    <w:rsid w:val="003644E2"/>
    <w:rsid w:val="003647E6"/>
    <w:rsid w:val="003656F7"/>
    <w:rsid w:val="00365D0C"/>
    <w:rsid w:val="00366190"/>
    <w:rsid w:val="00370B90"/>
    <w:rsid w:val="0037208B"/>
    <w:rsid w:val="00372731"/>
    <w:rsid w:val="00372C74"/>
    <w:rsid w:val="003731B8"/>
    <w:rsid w:val="00376CE4"/>
    <w:rsid w:val="00377469"/>
    <w:rsid w:val="003806A4"/>
    <w:rsid w:val="00382505"/>
    <w:rsid w:val="003825C7"/>
    <w:rsid w:val="00383246"/>
    <w:rsid w:val="00383F0A"/>
    <w:rsid w:val="00385710"/>
    <w:rsid w:val="0038572C"/>
    <w:rsid w:val="00385A99"/>
    <w:rsid w:val="003900A1"/>
    <w:rsid w:val="003902FB"/>
    <w:rsid w:val="00390BE7"/>
    <w:rsid w:val="00391B52"/>
    <w:rsid w:val="00391BE2"/>
    <w:rsid w:val="003921CA"/>
    <w:rsid w:val="003925F4"/>
    <w:rsid w:val="00392B9D"/>
    <w:rsid w:val="0039680E"/>
    <w:rsid w:val="0039738F"/>
    <w:rsid w:val="003974B3"/>
    <w:rsid w:val="003977A3"/>
    <w:rsid w:val="003A00F8"/>
    <w:rsid w:val="003A14A0"/>
    <w:rsid w:val="003A20B7"/>
    <w:rsid w:val="003A20B9"/>
    <w:rsid w:val="003A4206"/>
    <w:rsid w:val="003A5604"/>
    <w:rsid w:val="003A6BB0"/>
    <w:rsid w:val="003A6D1E"/>
    <w:rsid w:val="003B0213"/>
    <w:rsid w:val="003B13A6"/>
    <w:rsid w:val="003B36D9"/>
    <w:rsid w:val="003B495E"/>
    <w:rsid w:val="003B5F72"/>
    <w:rsid w:val="003B5FAB"/>
    <w:rsid w:val="003B729B"/>
    <w:rsid w:val="003B775A"/>
    <w:rsid w:val="003C0BEB"/>
    <w:rsid w:val="003C236D"/>
    <w:rsid w:val="003C3CF6"/>
    <w:rsid w:val="003C5C79"/>
    <w:rsid w:val="003C5E76"/>
    <w:rsid w:val="003C64E5"/>
    <w:rsid w:val="003C70D7"/>
    <w:rsid w:val="003D0A67"/>
    <w:rsid w:val="003D2717"/>
    <w:rsid w:val="003D37EE"/>
    <w:rsid w:val="003D4DFA"/>
    <w:rsid w:val="003D4FD4"/>
    <w:rsid w:val="003D5BF2"/>
    <w:rsid w:val="003D69F9"/>
    <w:rsid w:val="003E0AEF"/>
    <w:rsid w:val="003E0ECD"/>
    <w:rsid w:val="003E176C"/>
    <w:rsid w:val="003E3549"/>
    <w:rsid w:val="003E386F"/>
    <w:rsid w:val="003E4E9D"/>
    <w:rsid w:val="003E5942"/>
    <w:rsid w:val="003E754E"/>
    <w:rsid w:val="003E7B90"/>
    <w:rsid w:val="003E7F20"/>
    <w:rsid w:val="003F0D39"/>
    <w:rsid w:val="003F2B46"/>
    <w:rsid w:val="003F2F77"/>
    <w:rsid w:val="003F311C"/>
    <w:rsid w:val="003F331F"/>
    <w:rsid w:val="003F3CA3"/>
    <w:rsid w:val="003F4752"/>
    <w:rsid w:val="003F585E"/>
    <w:rsid w:val="003F5DC4"/>
    <w:rsid w:val="003F648B"/>
    <w:rsid w:val="003F7867"/>
    <w:rsid w:val="003F7DFD"/>
    <w:rsid w:val="00400442"/>
    <w:rsid w:val="004021B7"/>
    <w:rsid w:val="00402572"/>
    <w:rsid w:val="00402663"/>
    <w:rsid w:val="00402703"/>
    <w:rsid w:val="00402AC3"/>
    <w:rsid w:val="00404FB6"/>
    <w:rsid w:val="00405293"/>
    <w:rsid w:val="004055BE"/>
    <w:rsid w:val="00405853"/>
    <w:rsid w:val="00406E2F"/>
    <w:rsid w:val="00406F01"/>
    <w:rsid w:val="0040703A"/>
    <w:rsid w:val="0040780B"/>
    <w:rsid w:val="004117C1"/>
    <w:rsid w:val="00412123"/>
    <w:rsid w:val="004158CF"/>
    <w:rsid w:val="00416632"/>
    <w:rsid w:val="004237C6"/>
    <w:rsid w:val="0042382A"/>
    <w:rsid w:val="004238C1"/>
    <w:rsid w:val="004239EE"/>
    <w:rsid w:val="004257AB"/>
    <w:rsid w:val="00426ECD"/>
    <w:rsid w:val="004303EF"/>
    <w:rsid w:val="004322D8"/>
    <w:rsid w:val="00432561"/>
    <w:rsid w:val="00433430"/>
    <w:rsid w:val="00434B1C"/>
    <w:rsid w:val="004373D8"/>
    <w:rsid w:val="00440C80"/>
    <w:rsid w:val="004414AE"/>
    <w:rsid w:val="00441757"/>
    <w:rsid w:val="00442B25"/>
    <w:rsid w:val="00443EB5"/>
    <w:rsid w:val="00446640"/>
    <w:rsid w:val="004475E6"/>
    <w:rsid w:val="00450FE6"/>
    <w:rsid w:val="0045113E"/>
    <w:rsid w:val="00455482"/>
    <w:rsid w:val="004560D0"/>
    <w:rsid w:val="00456720"/>
    <w:rsid w:val="0046054F"/>
    <w:rsid w:val="00460575"/>
    <w:rsid w:val="00460952"/>
    <w:rsid w:val="00460DE4"/>
    <w:rsid w:val="004611B8"/>
    <w:rsid w:val="004611E4"/>
    <w:rsid w:val="00462038"/>
    <w:rsid w:val="00464AFD"/>
    <w:rsid w:val="00466043"/>
    <w:rsid w:val="0046701E"/>
    <w:rsid w:val="00467BF2"/>
    <w:rsid w:val="00470CA4"/>
    <w:rsid w:val="00472333"/>
    <w:rsid w:val="0047284D"/>
    <w:rsid w:val="00472855"/>
    <w:rsid w:val="00474DF8"/>
    <w:rsid w:val="00474E7D"/>
    <w:rsid w:val="00476389"/>
    <w:rsid w:val="0047706C"/>
    <w:rsid w:val="00477CAC"/>
    <w:rsid w:val="0048037D"/>
    <w:rsid w:val="00480529"/>
    <w:rsid w:val="00481659"/>
    <w:rsid w:val="00482B18"/>
    <w:rsid w:val="0048319D"/>
    <w:rsid w:val="004839E5"/>
    <w:rsid w:val="004848C4"/>
    <w:rsid w:val="00485DDB"/>
    <w:rsid w:val="00486885"/>
    <w:rsid w:val="004913A2"/>
    <w:rsid w:val="00491AC3"/>
    <w:rsid w:val="00491BD5"/>
    <w:rsid w:val="0049349E"/>
    <w:rsid w:val="00493F7B"/>
    <w:rsid w:val="0049437A"/>
    <w:rsid w:val="00495A2D"/>
    <w:rsid w:val="00496D29"/>
    <w:rsid w:val="00496E69"/>
    <w:rsid w:val="00497B9C"/>
    <w:rsid w:val="004A1087"/>
    <w:rsid w:val="004A1809"/>
    <w:rsid w:val="004A1D30"/>
    <w:rsid w:val="004A2601"/>
    <w:rsid w:val="004A4B5F"/>
    <w:rsid w:val="004A506C"/>
    <w:rsid w:val="004A53A8"/>
    <w:rsid w:val="004A64D4"/>
    <w:rsid w:val="004A69E0"/>
    <w:rsid w:val="004A7F6D"/>
    <w:rsid w:val="004A7FF9"/>
    <w:rsid w:val="004B0784"/>
    <w:rsid w:val="004B125A"/>
    <w:rsid w:val="004B1B40"/>
    <w:rsid w:val="004B2353"/>
    <w:rsid w:val="004B2581"/>
    <w:rsid w:val="004B4379"/>
    <w:rsid w:val="004B774C"/>
    <w:rsid w:val="004C01A3"/>
    <w:rsid w:val="004C0E6B"/>
    <w:rsid w:val="004C13E6"/>
    <w:rsid w:val="004C14B9"/>
    <w:rsid w:val="004C1F7C"/>
    <w:rsid w:val="004C41A0"/>
    <w:rsid w:val="004C49EA"/>
    <w:rsid w:val="004C4C76"/>
    <w:rsid w:val="004C66A2"/>
    <w:rsid w:val="004C6D60"/>
    <w:rsid w:val="004C6DCA"/>
    <w:rsid w:val="004C7C8E"/>
    <w:rsid w:val="004C7FD4"/>
    <w:rsid w:val="004D0217"/>
    <w:rsid w:val="004D14FA"/>
    <w:rsid w:val="004D310B"/>
    <w:rsid w:val="004D3E23"/>
    <w:rsid w:val="004E1128"/>
    <w:rsid w:val="004E1EA4"/>
    <w:rsid w:val="004E2070"/>
    <w:rsid w:val="004E2D11"/>
    <w:rsid w:val="004E31A8"/>
    <w:rsid w:val="004E34A9"/>
    <w:rsid w:val="004E45D8"/>
    <w:rsid w:val="004E4D0F"/>
    <w:rsid w:val="004E5E75"/>
    <w:rsid w:val="004E7273"/>
    <w:rsid w:val="004F00A1"/>
    <w:rsid w:val="004F14CC"/>
    <w:rsid w:val="004F1BF4"/>
    <w:rsid w:val="004F2068"/>
    <w:rsid w:val="004F328D"/>
    <w:rsid w:val="004F39BB"/>
    <w:rsid w:val="004F4B11"/>
    <w:rsid w:val="004F4DC8"/>
    <w:rsid w:val="004F4FC5"/>
    <w:rsid w:val="004F5DD7"/>
    <w:rsid w:val="004F62EA"/>
    <w:rsid w:val="004F650D"/>
    <w:rsid w:val="004F65C9"/>
    <w:rsid w:val="004F6DEE"/>
    <w:rsid w:val="004F7621"/>
    <w:rsid w:val="0050004B"/>
    <w:rsid w:val="005012D1"/>
    <w:rsid w:val="00501DBC"/>
    <w:rsid w:val="005023F2"/>
    <w:rsid w:val="00502ED6"/>
    <w:rsid w:val="005043A8"/>
    <w:rsid w:val="00504761"/>
    <w:rsid w:val="0050613A"/>
    <w:rsid w:val="005079A6"/>
    <w:rsid w:val="00512124"/>
    <w:rsid w:val="00513521"/>
    <w:rsid w:val="0051417E"/>
    <w:rsid w:val="00515F97"/>
    <w:rsid w:val="005178AF"/>
    <w:rsid w:val="00520B70"/>
    <w:rsid w:val="00521891"/>
    <w:rsid w:val="00522EC6"/>
    <w:rsid w:val="0052382C"/>
    <w:rsid w:val="00523956"/>
    <w:rsid w:val="00523A5A"/>
    <w:rsid w:val="00523A78"/>
    <w:rsid w:val="00523F00"/>
    <w:rsid w:val="00525B41"/>
    <w:rsid w:val="0052605C"/>
    <w:rsid w:val="0052742F"/>
    <w:rsid w:val="005277C4"/>
    <w:rsid w:val="00531EB9"/>
    <w:rsid w:val="0053243C"/>
    <w:rsid w:val="00532633"/>
    <w:rsid w:val="00535CB9"/>
    <w:rsid w:val="00537717"/>
    <w:rsid w:val="00540330"/>
    <w:rsid w:val="0054050B"/>
    <w:rsid w:val="00543FC1"/>
    <w:rsid w:val="00544C0D"/>
    <w:rsid w:val="00544F39"/>
    <w:rsid w:val="005463BD"/>
    <w:rsid w:val="00550E88"/>
    <w:rsid w:val="00552362"/>
    <w:rsid w:val="00553758"/>
    <w:rsid w:val="005537CD"/>
    <w:rsid w:val="00554FAF"/>
    <w:rsid w:val="0055545D"/>
    <w:rsid w:val="0055547A"/>
    <w:rsid w:val="00555C45"/>
    <w:rsid w:val="00556596"/>
    <w:rsid w:val="0055793E"/>
    <w:rsid w:val="00560013"/>
    <w:rsid w:val="005608A8"/>
    <w:rsid w:val="005618DA"/>
    <w:rsid w:val="00561F0A"/>
    <w:rsid w:val="00562FA0"/>
    <w:rsid w:val="005654FC"/>
    <w:rsid w:val="00566F19"/>
    <w:rsid w:val="005718DF"/>
    <w:rsid w:val="00571CB4"/>
    <w:rsid w:val="00572777"/>
    <w:rsid w:val="005728F4"/>
    <w:rsid w:val="00574398"/>
    <w:rsid w:val="00574D6F"/>
    <w:rsid w:val="00575A50"/>
    <w:rsid w:val="00576F4A"/>
    <w:rsid w:val="00577325"/>
    <w:rsid w:val="0057789B"/>
    <w:rsid w:val="00581711"/>
    <w:rsid w:val="0058177F"/>
    <w:rsid w:val="005829A4"/>
    <w:rsid w:val="00583C6E"/>
    <w:rsid w:val="00584BC1"/>
    <w:rsid w:val="00585AF9"/>
    <w:rsid w:val="005863DA"/>
    <w:rsid w:val="00586B83"/>
    <w:rsid w:val="00586EFB"/>
    <w:rsid w:val="00587E8D"/>
    <w:rsid w:val="0059126E"/>
    <w:rsid w:val="005916D4"/>
    <w:rsid w:val="005925FD"/>
    <w:rsid w:val="00592A18"/>
    <w:rsid w:val="00592A5A"/>
    <w:rsid w:val="00593237"/>
    <w:rsid w:val="00594D20"/>
    <w:rsid w:val="00595910"/>
    <w:rsid w:val="005961D2"/>
    <w:rsid w:val="0059777C"/>
    <w:rsid w:val="005A1D76"/>
    <w:rsid w:val="005A2276"/>
    <w:rsid w:val="005A2957"/>
    <w:rsid w:val="005A2C01"/>
    <w:rsid w:val="005A3B31"/>
    <w:rsid w:val="005A56F7"/>
    <w:rsid w:val="005A677F"/>
    <w:rsid w:val="005A6BF6"/>
    <w:rsid w:val="005A78EF"/>
    <w:rsid w:val="005B09DF"/>
    <w:rsid w:val="005B4A8F"/>
    <w:rsid w:val="005B528E"/>
    <w:rsid w:val="005B609E"/>
    <w:rsid w:val="005B737F"/>
    <w:rsid w:val="005B7471"/>
    <w:rsid w:val="005C08B4"/>
    <w:rsid w:val="005C0E5D"/>
    <w:rsid w:val="005C17B7"/>
    <w:rsid w:val="005C22C4"/>
    <w:rsid w:val="005C28F2"/>
    <w:rsid w:val="005C385D"/>
    <w:rsid w:val="005C3B5B"/>
    <w:rsid w:val="005C46B1"/>
    <w:rsid w:val="005C4CE9"/>
    <w:rsid w:val="005C5F56"/>
    <w:rsid w:val="005C64F9"/>
    <w:rsid w:val="005C6690"/>
    <w:rsid w:val="005C6CB7"/>
    <w:rsid w:val="005C744F"/>
    <w:rsid w:val="005D1111"/>
    <w:rsid w:val="005D124D"/>
    <w:rsid w:val="005D135A"/>
    <w:rsid w:val="005D1EAB"/>
    <w:rsid w:val="005D3E69"/>
    <w:rsid w:val="005D4029"/>
    <w:rsid w:val="005D59C7"/>
    <w:rsid w:val="005D6ADD"/>
    <w:rsid w:val="005D766C"/>
    <w:rsid w:val="005E0F52"/>
    <w:rsid w:val="005E1243"/>
    <w:rsid w:val="005E1665"/>
    <w:rsid w:val="005E1C6E"/>
    <w:rsid w:val="005E21C4"/>
    <w:rsid w:val="005E3DC9"/>
    <w:rsid w:val="005E5692"/>
    <w:rsid w:val="005E7542"/>
    <w:rsid w:val="005E7C69"/>
    <w:rsid w:val="005F00DB"/>
    <w:rsid w:val="005F05A1"/>
    <w:rsid w:val="005F1124"/>
    <w:rsid w:val="005F1172"/>
    <w:rsid w:val="005F1E00"/>
    <w:rsid w:val="005F3478"/>
    <w:rsid w:val="005F3740"/>
    <w:rsid w:val="005F5442"/>
    <w:rsid w:val="005F5C56"/>
    <w:rsid w:val="005F7F2A"/>
    <w:rsid w:val="00600A1B"/>
    <w:rsid w:val="00600C65"/>
    <w:rsid w:val="006010C4"/>
    <w:rsid w:val="00601C9F"/>
    <w:rsid w:val="0060271C"/>
    <w:rsid w:val="006031FF"/>
    <w:rsid w:val="00603506"/>
    <w:rsid w:val="00604B6A"/>
    <w:rsid w:val="00611005"/>
    <w:rsid w:val="00611A99"/>
    <w:rsid w:val="006124EE"/>
    <w:rsid w:val="00612898"/>
    <w:rsid w:val="00613701"/>
    <w:rsid w:val="00614E6A"/>
    <w:rsid w:val="00616DEC"/>
    <w:rsid w:val="006171AC"/>
    <w:rsid w:val="00620594"/>
    <w:rsid w:val="006205BB"/>
    <w:rsid w:val="006205E9"/>
    <w:rsid w:val="00620D0D"/>
    <w:rsid w:val="006215DC"/>
    <w:rsid w:val="0062326A"/>
    <w:rsid w:val="00623780"/>
    <w:rsid w:val="00625FF0"/>
    <w:rsid w:val="006260C5"/>
    <w:rsid w:val="00626A39"/>
    <w:rsid w:val="006276D6"/>
    <w:rsid w:val="00630376"/>
    <w:rsid w:val="006308CE"/>
    <w:rsid w:val="0063294F"/>
    <w:rsid w:val="00632DC9"/>
    <w:rsid w:val="00633C87"/>
    <w:rsid w:val="00635570"/>
    <w:rsid w:val="00635D6C"/>
    <w:rsid w:val="00636251"/>
    <w:rsid w:val="006362D0"/>
    <w:rsid w:val="0063710D"/>
    <w:rsid w:val="006414BE"/>
    <w:rsid w:val="00641935"/>
    <w:rsid w:val="0064247B"/>
    <w:rsid w:val="00642D59"/>
    <w:rsid w:val="00642E35"/>
    <w:rsid w:val="0064309D"/>
    <w:rsid w:val="00643941"/>
    <w:rsid w:val="00643D91"/>
    <w:rsid w:val="00644BC3"/>
    <w:rsid w:val="00644E7A"/>
    <w:rsid w:val="006464A6"/>
    <w:rsid w:val="00654350"/>
    <w:rsid w:val="0065554D"/>
    <w:rsid w:val="00655679"/>
    <w:rsid w:val="00655AC1"/>
    <w:rsid w:val="00655D55"/>
    <w:rsid w:val="00656907"/>
    <w:rsid w:val="00656A0E"/>
    <w:rsid w:val="00661174"/>
    <w:rsid w:val="00661953"/>
    <w:rsid w:val="0066240B"/>
    <w:rsid w:val="00662CF3"/>
    <w:rsid w:val="00663021"/>
    <w:rsid w:val="00663DDE"/>
    <w:rsid w:val="006644EE"/>
    <w:rsid w:val="006702BE"/>
    <w:rsid w:val="00670AD2"/>
    <w:rsid w:val="00676198"/>
    <w:rsid w:val="0067770E"/>
    <w:rsid w:val="00677C4E"/>
    <w:rsid w:val="00681E70"/>
    <w:rsid w:val="00682B95"/>
    <w:rsid w:val="006847BD"/>
    <w:rsid w:val="00685973"/>
    <w:rsid w:val="006860D9"/>
    <w:rsid w:val="006870D0"/>
    <w:rsid w:val="0068790D"/>
    <w:rsid w:val="00690692"/>
    <w:rsid w:val="00691004"/>
    <w:rsid w:val="006925C0"/>
    <w:rsid w:val="0069364B"/>
    <w:rsid w:val="006936B7"/>
    <w:rsid w:val="00694476"/>
    <w:rsid w:val="006945E9"/>
    <w:rsid w:val="00694D37"/>
    <w:rsid w:val="00696252"/>
    <w:rsid w:val="006A01E9"/>
    <w:rsid w:val="006A11A2"/>
    <w:rsid w:val="006A1F99"/>
    <w:rsid w:val="006A2409"/>
    <w:rsid w:val="006A3D3C"/>
    <w:rsid w:val="006A451F"/>
    <w:rsid w:val="006A553A"/>
    <w:rsid w:val="006A5AFD"/>
    <w:rsid w:val="006A6E45"/>
    <w:rsid w:val="006A75CE"/>
    <w:rsid w:val="006A7C0E"/>
    <w:rsid w:val="006B049B"/>
    <w:rsid w:val="006B06A3"/>
    <w:rsid w:val="006B18EB"/>
    <w:rsid w:val="006B2149"/>
    <w:rsid w:val="006B3DF7"/>
    <w:rsid w:val="006B667F"/>
    <w:rsid w:val="006B6E52"/>
    <w:rsid w:val="006C25E8"/>
    <w:rsid w:val="006C495D"/>
    <w:rsid w:val="006C5E53"/>
    <w:rsid w:val="006C5FC7"/>
    <w:rsid w:val="006C641C"/>
    <w:rsid w:val="006D1322"/>
    <w:rsid w:val="006D162A"/>
    <w:rsid w:val="006D4E73"/>
    <w:rsid w:val="006D5D0D"/>
    <w:rsid w:val="006D625D"/>
    <w:rsid w:val="006D6F48"/>
    <w:rsid w:val="006E0C2D"/>
    <w:rsid w:val="006E54CA"/>
    <w:rsid w:val="006E636A"/>
    <w:rsid w:val="006E6A3A"/>
    <w:rsid w:val="006F1325"/>
    <w:rsid w:val="006F2FA9"/>
    <w:rsid w:val="006F3CD8"/>
    <w:rsid w:val="006F3D1A"/>
    <w:rsid w:val="006F412C"/>
    <w:rsid w:val="006F4523"/>
    <w:rsid w:val="006F47A0"/>
    <w:rsid w:val="006F56B4"/>
    <w:rsid w:val="006F5B42"/>
    <w:rsid w:val="006F61C8"/>
    <w:rsid w:val="006F7C47"/>
    <w:rsid w:val="00700DCC"/>
    <w:rsid w:val="0070163C"/>
    <w:rsid w:val="00701AE4"/>
    <w:rsid w:val="007020B5"/>
    <w:rsid w:val="00702167"/>
    <w:rsid w:val="00702293"/>
    <w:rsid w:val="007024DD"/>
    <w:rsid w:val="00704390"/>
    <w:rsid w:val="00706061"/>
    <w:rsid w:val="00706118"/>
    <w:rsid w:val="00706300"/>
    <w:rsid w:val="007068D9"/>
    <w:rsid w:val="007076BB"/>
    <w:rsid w:val="00711380"/>
    <w:rsid w:val="00713BE7"/>
    <w:rsid w:val="00714898"/>
    <w:rsid w:val="00714A21"/>
    <w:rsid w:val="0071742D"/>
    <w:rsid w:val="0071750E"/>
    <w:rsid w:val="007179FC"/>
    <w:rsid w:val="00720231"/>
    <w:rsid w:val="00722157"/>
    <w:rsid w:val="00723638"/>
    <w:rsid w:val="00723FCC"/>
    <w:rsid w:val="00724CDB"/>
    <w:rsid w:val="00727688"/>
    <w:rsid w:val="00727EA9"/>
    <w:rsid w:val="0073142B"/>
    <w:rsid w:val="0073252A"/>
    <w:rsid w:val="007327EB"/>
    <w:rsid w:val="00732F1A"/>
    <w:rsid w:val="007338A6"/>
    <w:rsid w:val="00733CA0"/>
    <w:rsid w:val="0073728A"/>
    <w:rsid w:val="00737AE1"/>
    <w:rsid w:val="00740FBB"/>
    <w:rsid w:val="00741161"/>
    <w:rsid w:val="007419DF"/>
    <w:rsid w:val="007426F9"/>
    <w:rsid w:val="0074272F"/>
    <w:rsid w:val="00743F73"/>
    <w:rsid w:val="00744954"/>
    <w:rsid w:val="00745135"/>
    <w:rsid w:val="00745930"/>
    <w:rsid w:val="00745F6B"/>
    <w:rsid w:val="0074699A"/>
    <w:rsid w:val="00747E03"/>
    <w:rsid w:val="0075121C"/>
    <w:rsid w:val="00752E16"/>
    <w:rsid w:val="00753DD1"/>
    <w:rsid w:val="00753F12"/>
    <w:rsid w:val="007574DA"/>
    <w:rsid w:val="00757B4F"/>
    <w:rsid w:val="00757B93"/>
    <w:rsid w:val="00760EA1"/>
    <w:rsid w:val="00763240"/>
    <w:rsid w:val="007653FC"/>
    <w:rsid w:val="00766C9C"/>
    <w:rsid w:val="0076713E"/>
    <w:rsid w:val="0077118A"/>
    <w:rsid w:val="0077175E"/>
    <w:rsid w:val="007744C0"/>
    <w:rsid w:val="0077544D"/>
    <w:rsid w:val="00775CF3"/>
    <w:rsid w:val="00776B50"/>
    <w:rsid w:val="00776B67"/>
    <w:rsid w:val="00777399"/>
    <w:rsid w:val="00777422"/>
    <w:rsid w:val="00781228"/>
    <w:rsid w:val="00781442"/>
    <w:rsid w:val="00781569"/>
    <w:rsid w:val="0078227F"/>
    <w:rsid w:val="00782614"/>
    <w:rsid w:val="00782D72"/>
    <w:rsid w:val="007836C5"/>
    <w:rsid w:val="007878EF"/>
    <w:rsid w:val="00787C0A"/>
    <w:rsid w:val="00787E1D"/>
    <w:rsid w:val="007922F9"/>
    <w:rsid w:val="007931A4"/>
    <w:rsid w:val="00793691"/>
    <w:rsid w:val="007937B2"/>
    <w:rsid w:val="00794441"/>
    <w:rsid w:val="007948E2"/>
    <w:rsid w:val="00794AFA"/>
    <w:rsid w:val="0079660E"/>
    <w:rsid w:val="007966F9"/>
    <w:rsid w:val="0079794B"/>
    <w:rsid w:val="00797B7B"/>
    <w:rsid w:val="00797C35"/>
    <w:rsid w:val="007A05C5"/>
    <w:rsid w:val="007A1BE0"/>
    <w:rsid w:val="007A1C00"/>
    <w:rsid w:val="007A1D4B"/>
    <w:rsid w:val="007A314D"/>
    <w:rsid w:val="007A4098"/>
    <w:rsid w:val="007A42DF"/>
    <w:rsid w:val="007A4935"/>
    <w:rsid w:val="007A4B8B"/>
    <w:rsid w:val="007A6982"/>
    <w:rsid w:val="007B0106"/>
    <w:rsid w:val="007B0A9E"/>
    <w:rsid w:val="007B0EE4"/>
    <w:rsid w:val="007B1C45"/>
    <w:rsid w:val="007B21A4"/>
    <w:rsid w:val="007B2D3C"/>
    <w:rsid w:val="007B4A7A"/>
    <w:rsid w:val="007B50F6"/>
    <w:rsid w:val="007B672D"/>
    <w:rsid w:val="007B7FFC"/>
    <w:rsid w:val="007C10D9"/>
    <w:rsid w:val="007C18E8"/>
    <w:rsid w:val="007C6B58"/>
    <w:rsid w:val="007C6F07"/>
    <w:rsid w:val="007C7B3D"/>
    <w:rsid w:val="007D2C97"/>
    <w:rsid w:val="007D45D5"/>
    <w:rsid w:val="007D5261"/>
    <w:rsid w:val="007D7236"/>
    <w:rsid w:val="007E11CE"/>
    <w:rsid w:val="007E258C"/>
    <w:rsid w:val="007E2CDE"/>
    <w:rsid w:val="007E2F88"/>
    <w:rsid w:val="007E4CA7"/>
    <w:rsid w:val="007E50A9"/>
    <w:rsid w:val="007E7778"/>
    <w:rsid w:val="007E79E8"/>
    <w:rsid w:val="007F1060"/>
    <w:rsid w:val="007F2541"/>
    <w:rsid w:val="007F3ACB"/>
    <w:rsid w:val="007F3CD1"/>
    <w:rsid w:val="007F5F3D"/>
    <w:rsid w:val="007F6354"/>
    <w:rsid w:val="007F65FE"/>
    <w:rsid w:val="007F72A3"/>
    <w:rsid w:val="007F7B2D"/>
    <w:rsid w:val="00801255"/>
    <w:rsid w:val="00801A33"/>
    <w:rsid w:val="00802386"/>
    <w:rsid w:val="00803592"/>
    <w:rsid w:val="00804167"/>
    <w:rsid w:val="00806CD3"/>
    <w:rsid w:val="00810607"/>
    <w:rsid w:val="00811FA4"/>
    <w:rsid w:val="008143B8"/>
    <w:rsid w:val="008151BB"/>
    <w:rsid w:val="00816B73"/>
    <w:rsid w:val="008174EE"/>
    <w:rsid w:val="00817D2E"/>
    <w:rsid w:val="00820935"/>
    <w:rsid w:val="00820F47"/>
    <w:rsid w:val="00821E5B"/>
    <w:rsid w:val="00823624"/>
    <w:rsid w:val="00823B92"/>
    <w:rsid w:val="00823E92"/>
    <w:rsid w:val="008249BD"/>
    <w:rsid w:val="0082779F"/>
    <w:rsid w:val="00827DBF"/>
    <w:rsid w:val="00832F9C"/>
    <w:rsid w:val="00833256"/>
    <w:rsid w:val="00834E99"/>
    <w:rsid w:val="00835771"/>
    <w:rsid w:val="008357F9"/>
    <w:rsid w:val="00837C92"/>
    <w:rsid w:val="00841CBE"/>
    <w:rsid w:val="008433EA"/>
    <w:rsid w:val="00844BC9"/>
    <w:rsid w:val="0084516D"/>
    <w:rsid w:val="008458A8"/>
    <w:rsid w:val="0084611A"/>
    <w:rsid w:val="008463D4"/>
    <w:rsid w:val="0084643B"/>
    <w:rsid w:val="00850727"/>
    <w:rsid w:val="00851381"/>
    <w:rsid w:val="0085168B"/>
    <w:rsid w:val="00851797"/>
    <w:rsid w:val="00852292"/>
    <w:rsid w:val="0085246D"/>
    <w:rsid w:val="00852A2F"/>
    <w:rsid w:val="00852F15"/>
    <w:rsid w:val="00853DA6"/>
    <w:rsid w:val="008548C0"/>
    <w:rsid w:val="0085492E"/>
    <w:rsid w:val="00856354"/>
    <w:rsid w:val="00856C4E"/>
    <w:rsid w:val="0086047E"/>
    <w:rsid w:val="00860C35"/>
    <w:rsid w:val="0086203A"/>
    <w:rsid w:val="008628B9"/>
    <w:rsid w:val="00862D55"/>
    <w:rsid w:val="00862F4F"/>
    <w:rsid w:val="0086344D"/>
    <w:rsid w:val="008647DC"/>
    <w:rsid w:val="008654BF"/>
    <w:rsid w:val="00865ACF"/>
    <w:rsid w:val="008661B2"/>
    <w:rsid w:val="0086643D"/>
    <w:rsid w:val="00867669"/>
    <w:rsid w:val="0087002F"/>
    <w:rsid w:val="008701D2"/>
    <w:rsid w:val="00870562"/>
    <w:rsid w:val="008720C6"/>
    <w:rsid w:val="00873885"/>
    <w:rsid w:val="00874DC6"/>
    <w:rsid w:val="00874F4A"/>
    <w:rsid w:val="00875505"/>
    <w:rsid w:val="00875625"/>
    <w:rsid w:val="008766B3"/>
    <w:rsid w:val="00876E27"/>
    <w:rsid w:val="00881C1B"/>
    <w:rsid w:val="00883ABD"/>
    <w:rsid w:val="00883C73"/>
    <w:rsid w:val="00884686"/>
    <w:rsid w:val="00884DD0"/>
    <w:rsid w:val="008863E0"/>
    <w:rsid w:val="00886417"/>
    <w:rsid w:val="00887103"/>
    <w:rsid w:val="0088761B"/>
    <w:rsid w:val="0089049D"/>
    <w:rsid w:val="008914F2"/>
    <w:rsid w:val="00893451"/>
    <w:rsid w:val="00893B8F"/>
    <w:rsid w:val="0089719E"/>
    <w:rsid w:val="008A0C30"/>
    <w:rsid w:val="008A5959"/>
    <w:rsid w:val="008A60B2"/>
    <w:rsid w:val="008A64EC"/>
    <w:rsid w:val="008A7FDA"/>
    <w:rsid w:val="008B1FAD"/>
    <w:rsid w:val="008B4699"/>
    <w:rsid w:val="008B6204"/>
    <w:rsid w:val="008B6522"/>
    <w:rsid w:val="008B7F75"/>
    <w:rsid w:val="008C0311"/>
    <w:rsid w:val="008C0B5A"/>
    <w:rsid w:val="008C1729"/>
    <w:rsid w:val="008C39F9"/>
    <w:rsid w:val="008C45E7"/>
    <w:rsid w:val="008C609C"/>
    <w:rsid w:val="008C6D46"/>
    <w:rsid w:val="008D4AF3"/>
    <w:rsid w:val="008D511F"/>
    <w:rsid w:val="008D6072"/>
    <w:rsid w:val="008D6991"/>
    <w:rsid w:val="008E11CD"/>
    <w:rsid w:val="008E141D"/>
    <w:rsid w:val="008E3946"/>
    <w:rsid w:val="008E3A21"/>
    <w:rsid w:val="008E3D7E"/>
    <w:rsid w:val="008E5A2C"/>
    <w:rsid w:val="008F0A4A"/>
    <w:rsid w:val="008F3C07"/>
    <w:rsid w:val="008F4B9D"/>
    <w:rsid w:val="008F7308"/>
    <w:rsid w:val="008F7AB5"/>
    <w:rsid w:val="009009A2"/>
    <w:rsid w:val="00901A28"/>
    <w:rsid w:val="00901F2D"/>
    <w:rsid w:val="00902BA6"/>
    <w:rsid w:val="00902EF3"/>
    <w:rsid w:val="00905AFD"/>
    <w:rsid w:val="00906E23"/>
    <w:rsid w:val="00910117"/>
    <w:rsid w:val="00910326"/>
    <w:rsid w:val="00910804"/>
    <w:rsid w:val="00910E3C"/>
    <w:rsid w:val="00911C56"/>
    <w:rsid w:val="00912A51"/>
    <w:rsid w:val="00913B56"/>
    <w:rsid w:val="00916434"/>
    <w:rsid w:val="00920929"/>
    <w:rsid w:val="00924703"/>
    <w:rsid w:val="009247C9"/>
    <w:rsid w:val="00924ACC"/>
    <w:rsid w:val="00925D19"/>
    <w:rsid w:val="00926049"/>
    <w:rsid w:val="00926C0D"/>
    <w:rsid w:val="009302FA"/>
    <w:rsid w:val="00930618"/>
    <w:rsid w:val="0093088D"/>
    <w:rsid w:val="00931A78"/>
    <w:rsid w:val="00931FE5"/>
    <w:rsid w:val="00932B9A"/>
    <w:rsid w:val="00933953"/>
    <w:rsid w:val="00933E2A"/>
    <w:rsid w:val="00935F11"/>
    <w:rsid w:val="00935F1B"/>
    <w:rsid w:val="009408B2"/>
    <w:rsid w:val="0094115B"/>
    <w:rsid w:val="00942920"/>
    <w:rsid w:val="00942DA8"/>
    <w:rsid w:val="009432C4"/>
    <w:rsid w:val="009435B4"/>
    <w:rsid w:val="00945682"/>
    <w:rsid w:val="00945F71"/>
    <w:rsid w:val="00947D5D"/>
    <w:rsid w:val="00950073"/>
    <w:rsid w:val="00952CE1"/>
    <w:rsid w:val="0095466F"/>
    <w:rsid w:val="00954CB7"/>
    <w:rsid w:val="00955ECC"/>
    <w:rsid w:val="009567AF"/>
    <w:rsid w:val="00956CCD"/>
    <w:rsid w:val="009572CF"/>
    <w:rsid w:val="00957307"/>
    <w:rsid w:val="00962EDE"/>
    <w:rsid w:val="00964365"/>
    <w:rsid w:val="00964522"/>
    <w:rsid w:val="00964AB9"/>
    <w:rsid w:val="00964EA9"/>
    <w:rsid w:val="00966530"/>
    <w:rsid w:val="00967CAC"/>
    <w:rsid w:val="00970882"/>
    <w:rsid w:val="00970E3F"/>
    <w:rsid w:val="009719A6"/>
    <w:rsid w:val="00971A30"/>
    <w:rsid w:val="00971D86"/>
    <w:rsid w:val="00974287"/>
    <w:rsid w:val="00975B77"/>
    <w:rsid w:val="009772C8"/>
    <w:rsid w:val="009775BB"/>
    <w:rsid w:val="0098513B"/>
    <w:rsid w:val="009851FE"/>
    <w:rsid w:val="00985925"/>
    <w:rsid w:val="00986940"/>
    <w:rsid w:val="00986D56"/>
    <w:rsid w:val="009915C4"/>
    <w:rsid w:val="00991757"/>
    <w:rsid w:val="00991A30"/>
    <w:rsid w:val="00991C28"/>
    <w:rsid w:val="00991FBE"/>
    <w:rsid w:val="0099449C"/>
    <w:rsid w:val="0099522B"/>
    <w:rsid w:val="00995353"/>
    <w:rsid w:val="00995614"/>
    <w:rsid w:val="00995E03"/>
    <w:rsid w:val="0099605B"/>
    <w:rsid w:val="009A0A46"/>
    <w:rsid w:val="009A25BA"/>
    <w:rsid w:val="009A3760"/>
    <w:rsid w:val="009A6711"/>
    <w:rsid w:val="009A7531"/>
    <w:rsid w:val="009A794C"/>
    <w:rsid w:val="009B5982"/>
    <w:rsid w:val="009B61DB"/>
    <w:rsid w:val="009B7326"/>
    <w:rsid w:val="009C518E"/>
    <w:rsid w:val="009C5CFB"/>
    <w:rsid w:val="009C78A1"/>
    <w:rsid w:val="009C7A7B"/>
    <w:rsid w:val="009D348B"/>
    <w:rsid w:val="009D5247"/>
    <w:rsid w:val="009D5C3C"/>
    <w:rsid w:val="009D620E"/>
    <w:rsid w:val="009D7EA2"/>
    <w:rsid w:val="009E17BC"/>
    <w:rsid w:val="009E2F7F"/>
    <w:rsid w:val="009E4967"/>
    <w:rsid w:val="009E6AE6"/>
    <w:rsid w:val="009E6D63"/>
    <w:rsid w:val="009F1064"/>
    <w:rsid w:val="009F292E"/>
    <w:rsid w:val="009F32E3"/>
    <w:rsid w:val="009F5C8A"/>
    <w:rsid w:val="009F6105"/>
    <w:rsid w:val="009F6171"/>
    <w:rsid w:val="009F666C"/>
    <w:rsid w:val="00A000B7"/>
    <w:rsid w:val="00A00356"/>
    <w:rsid w:val="00A00513"/>
    <w:rsid w:val="00A00FFB"/>
    <w:rsid w:val="00A015FC"/>
    <w:rsid w:val="00A0169D"/>
    <w:rsid w:val="00A04023"/>
    <w:rsid w:val="00A046B2"/>
    <w:rsid w:val="00A0470B"/>
    <w:rsid w:val="00A0490D"/>
    <w:rsid w:val="00A04C31"/>
    <w:rsid w:val="00A079A7"/>
    <w:rsid w:val="00A12361"/>
    <w:rsid w:val="00A14D86"/>
    <w:rsid w:val="00A15ADA"/>
    <w:rsid w:val="00A15CCC"/>
    <w:rsid w:val="00A2105D"/>
    <w:rsid w:val="00A21F17"/>
    <w:rsid w:val="00A25F80"/>
    <w:rsid w:val="00A26778"/>
    <w:rsid w:val="00A26CE5"/>
    <w:rsid w:val="00A302B3"/>
    <w:rsid w:val="00A3212D"/>
    <w:rsid w:val="00A33B54"/>
    <w:rsid w:val="00A3469F"/>
    <w:rsid w:val="00A34F4C"/>
    <w:rsid w:val="00A35DA5"/>
    <w:rsid w:val="00A37598"/>
    <w:rsid w:val="00A37BD0"/>
    <w:rsid w:val="00A37D1D"/>
    <w:rsid w:val="00A40192"/>
    <w:rsid w:val="00A40267"/>
    <w:rsid w:val="00A40359"/>
    <w:rsid w:val="00A41586"/>
    <w:rsid w:val="00A41B7F"/>
    <w:rsid w:val="00A421EC"/>
    <w:rsid w:val="00A42A08"/>
    <w:rsid w:val="00A442A5"/>
    <w:rsid w:val="00A44B41"/>
    <w:rsid w:val="00A46DC2"/>
    <w:rsid w:val="00A47BB6"/>
    <w:rsid w:val="00A514CC"/>
    <w:rsid w:val="00A525D3"/>
    <w:rsid w:val="00A5563D"/>
    <w:rsid w:val="00A56FB9"/>
    <w:rsid w:val="00A576F7"/>
    <w:rsid w:val="00A578BB"/>
    <w:rsid w:val="00A57A47"/>
    <w:rsid w:val="00A57FF9"/>
    <w:rsid w:val="00A60389"/>
    <w:rsid w:val="00A60547"/>
    <w:rsid w:val="00A61871"/>
    <w:rsid w:val="00A61A58"/>
    <w:rsid w:val="00A646D9"/>
    <w:rsid w:val="00A6685E"/>
    <w:rsid w:val="00A66991"/>
    <w:rsid w:val="00A67D0C"/>
    <w:rsid w:val="00A71F37"/>
    <w:rsid w:val="00A73ACF"/>
    <w:rsid w:val="00A7522B"/>
    <w:rsid w:val="00A80AC3"/>
    <w:rsid w:val="00A80FB1"/>
    <w:rsid w:val="00A81E68"/>
    <w:rsid w:val="00A822DB"/>
    <w:rsid w:val="00A82653"/>
    <w:rsid w:val="00A83A90"/>
    <w:rsid w:val="00A83AEF"/>
    <w:rsid w:val="00A85223"/>
    <w:rsid w:val="00A85252"/>
    <w:rsid w:val="00A85D14"/>
    <w:rsid w:val="00A861A4"/>
    <w:rsid w:val="00A862AF"/>
    <w:rsid w:val="00A86C39"/>
    <w:rsid w:val="00A874EF"/>
    <w:rsid w:val="00A908B3"/>
    <w:rsid w:val="00A90ACF"/>
    <w:rsid w:val="00A92D28"/>
    <w:rsid w:val="00A93C93"/>
    <w:rsid w:val="00A9476B"/>
    <w:rsid w:val="00A95107"/>
    <w:rsid w:val="00A955CA"/>
    <w:rsid w:val="00A956DA"/>
    <w:rsid w:val="00A958BE"/>
    <w:rsid w:val="00A96DE8"/>
    <w:rsid w:val="00A979F4"/>
    <w:rsid w:val="00AA00F2"/>
    <w:rsid w:val="00AA52BD"/>
    <w:rsid w:val="00AA642B"/>
    <w:rsid w:val="00AA6B9F"/>
    <w:rsid w:val="00AA6E9A"/>
    <w:rsid w:val="00AB0834"/>
    <w:rsid w:val="00AB094E"/>
    <w:rsid w:val="00AB2447"/>
    <w:rsid w:val="00AB2526"/>
    <w:rsid w:val="00AB4450"/>
    <w:rsid w:val="00AB55A4"/>
    <w:rsid w:val="00AB7033"/>
    <w:rsid w:val="00AB7868"/>
    <w:rsid w:val="00AC08E4"/>
    <w:rsid w:val="00AC1B53"/>
    <w:rsid w:val="00AC4C4F"/>
    <w:rsid w:val="00AC6BCC"/>
    <w:rsid w:val="00AD0AAF"/>
    <w:rsid w:val="00AD1403"/>
    <w:rsid w:val="00AD2737"/>
    <w:rsid w:val="00AD2840"/>
    <w:rsid w:val="00AD2A2A"/>
    <w:rsid w:val="00AD2A89"/>
    <w:rsid w:val="00AD41F8"/>
    <w:rsid w:val="00AD62CC"/>
    <w:rsid w:val="00AD6BEA"/>
    <w:rsid w:val="00AD6FCA"/>
    <w:rsid w:val="00AD776A"/>
    <w:rsid w:val="00AE120B"/>
    <w:rsid w:val="00AE1368"/>
    <w:rsid w:val="00AE241D"/>
    <w:rsid w:val="00AE3E8E"/>
    <w:rsid w:val="00AE405D"/>
    <w:rsid w:val="00AE518E"/>
    <w:rsid w:val="00AE5BD8"/>
    <w:rsid w:val="00AE6375"/>
    <w:rsid w:val="00AE75F9"/>
    <w:rsid w:val="00AF0AE5"/>
    <w:rsid w:val="00AF1C78"/>
    <w:rsid w:val="00AF251C"/>
    <w:rsid w:val="00AF2642"/>
    <w:rsid w:val="00AF2BF3"/>
    <w:rsid w:val="00AF2D9C"/>
    <w:rsid w:val="00AF3727"/>
    <w:rsid w:val="00AF3B13"/>
    <w:rsid w:val="00AF4DEC"/>
    <w:rsid w:val="00AF7CDD"/>
    <w:rsid w:val="00B0007B"/>
    <w:rsid w:val="00B02B8B"/>
    <w:rsid w:val="00B03D41"/>
    <w:rsid w:val="00B07B4B"/>
    <w:rsid w:val="00B116FC"/>
    <w:rsid w:val="00B13927"/>
    <w:rsid w:val="00B139A3"/>
    <w:rsid w:val="00B149B2"/>
    <w:rsid w:val="00B14B8B"/>
    <w:rsid w:val="00B155A2"/>
    <w:rsid w:val="00B15C1D"/>
    <w:rsid w:val="00B16B2E"/>
    <w:rsid w:val="00B16E09"/>
    <w:rsid w:val="00B17B21"/>
    <w:rsid w:val="00B201CB"/>
    <w:rsid w:val="00B20384"/>
    <w:rsid w:val="00B205B2"/>
    <w:rsid w:val="00B2127A"/>
    <w:rsid w:val="00B21CD5"/>
    <w:rsid w:val="00B2226F"/>
    <w:rsid w:val="00B22F24"/>
    <w:rsid w:val="00B25465"/>
    <w:rsid w:val="00B26E3F"/>
    <w:rsid w:val="00B26F26"/>
    <w:rsid w:val="00B30234"/>
    <w:rsid w:val="00B31648"/>
    <w:rsid w:val="00B32406"/>
    <w:rsid w:val="00B32CB3"/>
    <w:rsid w:val="00B333AA"/>
    <w:rsid w:val="00B33D61"/>
    <w:rsid w:val="00B3695E"/>
    <w:rsid w:val="00B405F2"/>
    <w:rsid w:val="00B41F26"/>
    <w:rsid w:val="00B422FE"/>
    <w:rsid w:val="00B42A1D"/>
    <w:rsid w:val="00B43A00"/>
    <w:rsid w:val="00B4467B"/>
    <w:rsid w:val="00B45442"/>
    <w:rsid w:val="00B46E13"/>
    <w:rsid w:val="00B4735F"/>
    <w:rsid w:val="00B505A2"/>
    <w:rsid w:val="00B510F5"/>
    <w:rsid w:val="00B51638"/>
    <w:rsid w:val="00B5448E"/>
    <w:rsid w:val="00B558E2"/>
    <w:rsid w:val="00B55B99"/>
    <w:rsid w:val="00B56F07"/>
    <w:rsid w:val="00B57851"/>
    <w:rsid w:val="00B57A42"/>
    <w:rsid w:val="00B57F30"/>
    <w:rsid w:val="00B60139"/>
    <w:rsid w:val="00B602F8"/>
    <w:rsid w:val="00B6141A"/>
    <w:rsid w:val="00B620C7"/>
    <w:rsid w:val="00B62308"/>
    <w:rsid w:val="00B6246B"/>
    <w:rsid w:val="00B63876"/>
    <w:rsid w:val="00B65033"/>
    <w:rsid w:val="00B66054"/>
    <w:rsid w:val="00B72A9C"/>
    <w:rsid w:val="00B72E65"/>
    <w:rsid w:val="00B738A7"/>
    <w:rsid w:val="00B7505E"/>
    <w:rsid w:val="00B75AB1"/>
    <w:rsid w:val="00B76B92"/>
    <w:rsid w:val="00B76E4B"/>
    <w:rsid w:val="00B77BE5"/>
    <w:rsid w:val="00B77C09"/>
    <w:rsid w:val="00B77C93"/>
    <w:rsid w:val="00B81791"/>
    <w:rsid w:val="00B81806"/>
    <w:rsid w:val="00B826F8"/>
    <w:rsid w:val="00B82B6C"/>
    <w:rsid w:val="00B83A9D"/>
    <w:rsid w:val="00B90AB7"/>
    <w:rsid w:val="00B9193C"/>
    <w:rsid w:val="00B938FA"/>
    <w:rsid w:val="00B941C8"/>
    <w:rsid w:val="00B9554C"/>
    <w:rsid w:val="00B95AE9"/>
    <w:rsid w:val="00B964DE"/>
    <w:rsid w:val="00BA0504"/>
    <w:rsid w:val="00BA15BC"/>
    <w:rsid w:val="00BA17A7"/>
    <w:rsid w:val="00BA2F2B"/>
    <w:rsid w:val="00BA3F47"/>
    <w:rsid w:val="00BA57A4"/>
    <w:rsid w:val="00BA63C5"/>
    <w:rsid w:val="00BA6537"/>
    <w:rsid w:val="00BA6766"/>
    <w:rsid w:val="00BA67FA"/>
    <w:rsid w:val="00BA6BEE"/>
    <w:rsid w:val="00BA785D"/>
    <w:rsid w:val="00BA7DE2"/>
    <w:rsid w:val="00BB09B8"/>
    <w:rsid w:val="00BB0B79"/>
    <w:rsid w:val="00BB1D46"/>
    <w:rsid w:val="00BB25B3"/>
    <w:rsid w:val="00BB4E6C"/>
    <w:rsid w:val="00BB5337"/>
    <w:rsid w:val="00BB5667"/>
    <w:rsid w:val="00BC0717"/>
    <w:rsid w:val="00BC1AA5"/>
    <w:rsid w:val="00BC3109"/>
    <w:rsid w:val="00BC71CF"/>
    <w:rsid w:val="00BC7332"/>
    <w:rsid w:val="00BC78E2"/>
    <w:rsid w:val="00BC791B"/>
    <w:rsid w:val="00BD0162"/>
    <w:rsid w:val="00BD2DA6"/>
    <w:rsid w:val="00BD3DB7"/>
    <w:rsid w:val="00BD5953"/>
    <w:rsid w:val="00BD6295"/>
    <w:rsid w:val="00BD6F61"/>
    <w:rsid w:val="00BD7717"/>
    <w:rsid w:val="00BE0DC9"/>
    <w:rsid w:val="00BE303A"/>
    <w:rsid w:val="00BE3FDE"/>
    <w:rsid w:val="00BE4558"/>
    <w:rsid w:val="00BE4907"/>
    <w:rsid w:val="00BF03FB"/>
    <w:rsid w:val="00BF1ECB"/>
    <w:rsid w:val="00BF2245"/>
    <w:rsid w:val="00BF26F1"/>
    <w:rsid w:val="00BF27EE"/>
    <w:rsid w:val="00BF43BB"/>
    <w:rsid w:val="00BF5A95"/>
    <w:rsid w:val="00BF6D3A"/>
    <w:rsid w:val="00C03E12"/>
    <w:rsid w:val="00C0528B"/>
    <w:rsid w:val="00C07943"/>
    <w:rsid w:val="00C07BE6"/>
    <w:rsid w:val="00C10CC7"/>
    <w:rsid w:val="00C11913"/>
    <w:rsid w:val="00C11C7D"/>
    <w:rsid w:val="00C13194"/>
    <w:rsid w:val="00C13A7C"/>
    <w:rsid w:val="00C13F34"/>
    <w:rsid w:val="00C15805"/>
    <w:rsid w:val="00C15A22"/>
    <w:rsid w:val="00C15AFB"/>
    <w:rsid w:val="00C1741E"/>
    <w:rsid w:val="00C17C3F"/>
    <w:rsid w:val="00C17C61"/>
    <w:rsid w:val="00C17FE9"/>
    <w:rsid w:val="00C20A5C"/>
    <w:rsid w:val="00C230D9"/>
    <w:rsid w:val="00C24BB3"/>
    <w:rsid w:val="00C254DB"/>
    <w:rsid w:val="00C263CE"/>
    <w:rsid w:val="00C26A0A"/>
    <w:rsid w:val="00C2752C"/>
    <w:rsid w:val="00C27A4C"/>
    <w:rsid w:val="00C27B41"/>
    <w:rsid w:val="00C316A3"/>
    <w:rsid w:val="00C3697C"/>
    <w:rsid w:val="00C36A09"/>
    <w:rsid w:val="00C40365"/>
    <w:rsid w:val="00C40807"/>
    <w:rsid w:val="00C40A94"/>
    <w:rsid w:val="00C436E7"/>
    <w:rsid w:val="00C43A40"/>
    <w:rsid w:val="00C512B4"/>
    <w:rsid w:val="00C51ACE"/>
    <w:rsid w:val="00C52342"/>
    <w:rsid w:val="00C52859"/>
    <w:rsid w:val="00C528CF"/>
    <w:rsid w:val="00C52D8A"/>
    <w:rsid w:val="00C533FA"/>
    <w:rsid w:val="00C54067"/>
    <w:rsid w:val="00C54D68"/>
    <w:rsid w:val="00C553FD"/>
    <w:rsid w:val="00C5683C"/>
    <w:rsid w:val="00C56C50"/>
    <w:rsid w:val="00C56D36"/>
    <w:rsid w:val="00C57989"/>
    <w:rsid w:val="00C57BA1"/>
    <w:rsid w:val="00C57E35"/>
    <w:rsid w:val="00C6063C"/>
    <w:rsid w:val="00C63EF1"/>
    <w:rsid w:val="00C66229"/>
    <w:rsid w:val="00C66B02"/>
    <w:rsid w:val="00C6728F"/>
    <w:rsid w:val="00C6757B"/>
    <w:rsid w:val="00C67874"/>
    <w:rsid w:val="00C67CC8"/>
    <w:rsid w:val="00C705FF"/>
    <w:rsid w:val="00C711F8"/>
    <w:rsid w:val="00C724CD"/>
    <w:rsid w:val="00C73CB1"/>
    <w:rsid w:val="00C74DCA"/>
    <w:rsid w:val="00C75093"/>
    <w:rsid w:val="00C75F5A"/>
    <w:rsid w:val="00C77CD6"/>
    <w:rsid w:val="00C80DA3"/>
    <w:rsid w:val="00C81F37"/>
    <w:rsid w:val="00C83A19"/>
    <w:rsid w:val="00C85FFB"/>
    <w:rsid w:val="00C87413"/>
    <w:rsid w:val="00C8762B"/>
    <w:rsid w:val="00C90D2E"/>
    <w:rsid w:val="00C91C57"/>
    <w:rsid w:val="00C94A64"/>
    <w:rsid w:val="00C94A7E"/>
    <w:rsid w:val="00C95810"/>
    <w:rsid w:val="00C95ED6"/>
    <w:rsid w:val="00C97398"/>
    <w:rsid w:val="00C9799A"/>
    <w:rsid w:val="00CA05F1"/>
    <w:rsid w:val="00CA099C"/>
    <w:rsid w:val="00CA0B7E"/>
    <w:rsid w:val="00CA173C"/>
    <w:rsid w:val="00CA2288"/>
    <w:rsid w:val="00CA38C2"/>
    <w:rsid w:val="00CA45D8"/>
    <w:rsid w:val="00CA501D"/>
    <w:rsid w:val="00CA5620"/>
    <w:rsid w:val="00CA5B34"/>
    <w:rsid w:val="00CA72EE"/>
    <w:rsid w:val="00CB05C1"/>
    <w:rsid w:val="00CB2111"/>
    <w:rsid w:val="00CB3AC7"/>
    <w:rsid w:val="00CB3D80"/>
    <w:rsid w:val="00CB4ABF"/>
    <w:rsid w:val="00CB4D3E"/>
    <w:rsid w:val="00CB5D95"/>
    <w:rsid w:val="00CB6368"/>
    <w:rsid w:val="00CB7BCB"/>
    <w:rsid w:val="00CB7E8B"/>
    <w:rsid w:val="00CC1370"/>
    <w:rsid w:val="00CC378D"/>
    <w:rsid w:val="00CC43DA"/>
    <w:rsid w:val="00CC4645"/>
    <w:rsid w:val="00CC6712"/>
    <w:rsid w:val="00CD06C5"/>
    <w:rsid w:val="00CD13D4"/>
    <w:rsid w:val="00CD198E"/>
    <w:rsid w:val="00CD1AD4"/>
    <w:rsid w:val="00CD2A25"/>
    <w:rsid w:val="00CD4339"/>
    <w:rsid w:val="00CD57B1"/>
    <w:rsid w:val="00CD759E"/>
    <w:rsid w:val="00CE0F1E"/>
    <w:rsid w:val="00CE15A7"/>
    <w:rsid w:val="00CE1701"/>
    <w:rsid w:val="00CE26B1"/>
    <w:rsid w:val="00CE2A73"/>
    <w:rsid w:val="00CE2D30"/>
    <w:rsid w:val="00CE450B"/>
    <w:rsid w:val="00CE47E2"/>
    <w:rsid w:val="00CE77B1"/>
    <w:rsid w:val="00CE78FB"/>
    <w:rsid w:val="00CF0D8E"/>
    <w:rsid w:val="00CF27C9"/>
    <w:rsid w:val="00D008DA"/>
    <w:rsid w:val="00D026EE"/>
    <w:rsid w:val="00D02A09"/>
    <w:rsid w:val="00D03790"/>
    <w:rsid w:val="00D11858"/>
    <w:rsid w:val="00D11B4E"/>
    <w:rsid w:val="00D12C3E"/>
    <w:rsid w:val="00D13828"/>
    <w:rsid w:val="00D13B40"/>
    <w:rsid w:val="00D13BBE"/>
    <w:rsid w:val="00D141BA"/>
    <w:rsid w:val="00D14954"/>
    <w:rsid w:val="00D14B17"/>
    <w:rsid w:val="00D159DD"/>
    <w:rsid w:val="00D16212"/>
    <w:rsid w:val="00D1692C"/>
    <w:rsid w:val="00D179C8"/>
    <w:rsid w:val="00D205FE"/>
    <w:rsid w:val="00D2112C"/>
    <w:rsid w:val="00D23DF2"/>
    <w:rsid w:val="00D24A0A"/>
    <w:rsid w:val="00D27477"/>
    <w:rsid w:val="00D276EE"/>
    <w:rsid w:val="00D2792C"/>
    <w:rsid w:val="00D30422"/>
    <w:rsid w:val="00D30ABC"/>
    <w:rsid w:val="00D31C1D"/>
    <w:rsid w:val="00D31EE2"/>
    <w:rsid w:val="00D32761"/>
    <w:rsid w:val="00D33C09"/>
    <w:rsid w:val="00D34674"/>
    <w:rsid w:val="00D36D0B"/>
    <w:rsid w:val="00D374EE"/>
    <w:rsid w:val="00D37FEE"/>
    <w:rsid w:val="00D40AD7"/>
    <w:rsid w:val="00D41A1D"/>
    <w:rsid w:val="00D41DB7"/>
    <w:rsid w:val="00D430AA"/>
    <w:rsid w:val="00D432E7"/>
    <w:rsid w:val="00D43F1C"/>
    <w:rsid w:val="00D45478"/>
    <w:rsid w:val="00D45606"/>
    <w:rsid w:val="00D45754"/>
    <w:rsid w:val="00D459BD"/>
    <w:rsid w:val="00D46AC0"/>
    <w:rsid w:val="00D4776A"/>
    <w:rsid w:val="00D47B8B"/>
    <w:rsid w:val="00D5051D"/>
    <w:rsid w:val="00D508B9"/>
    <w:rsid w:val="00D51609"/>
    <w:rsid w:val="00D52D43"/>
    <w:rsid w:val="00D5455C"/>
    <w:rsid w:val="00D54FC0"/>
    <w:rsid w:val="00D55D17"/>
    <w:rsid w:val="00D566AA"/>
    <w:rsid w:val="00D56805"/>
    <w:rsid w:val="00D607F7"/>
    <w:rsid w:val="00D62334"/>
    <w:rsid w:val="00D6321D"/>
    <w:rsid w:val="00D651E2"/>
    <w:rsid w:val="00D65FE9"/>
    <w:rsid w:val="00D6660B"/>
    <w:rsid w:val="00D66A43"/>
    <w:rsid w:val="00D66B59"/>
    <w:rsid w:val="00D708C0"/>
    <w:rsid w:val="00D721CF"/>
    <w:rsid w:val="00D72ED9"/>
    <w:rsid w:val="00D73EB9"/>
    <w:rsid w:val="00D73F21"/>
    <w:rsid w:val="00D745B5"/>
    <w:rsid w:val="00D74DE0"/>
    <w:rsid w:val="00D74E27"/>
    <w:rsid w:val="00D75188"/>
    <w:rsid w:val="00D756EA"/>
    <w:rsid w:val="00D7670D"/>
    <w:rsid w:val="00D777E4"/>
    <w:rsid w:val="00D77FD8"/>
    <w:rsid w:val="00D80302"/>
    <w:rsid w:val="00D81F89"/>
    <w:rsid w:val="00D82EF9"/>
    <w:rsid w:val="00D837CC"/>
    <w:rsid w:val="00D8391F"/>
    <w:rsid w:val="00D83CA6"/>
    <w:rsid w:val="00D85F5F"/>
    <w:rsid w:val="00D87035"/>
    <w:rsid w:val="00D87AF1"/>
    <w:rsid w:val="00D9040F"/>
    <w:rsid w:val="00D90C34"/>
    <w:rsid w:val="00D93BF5"/>
    <w:rsid w:val="00D95B43"/>
    <w:rsid w:val="00D9639C"/>
    <w:rsid w:val="00D97B29"/>
    <w:rsid w:val="00DA02AC"/>
    <w:rsid w:val="00DA2558"/>
    <w:rsid w:val="00DA33F0"/>
    <w:rsid w:val="00DA451D"/>
    <w:rsid w:val="00DA4659"/>
    <w:rsid w:val="00DA7635"/>
    <w:rsid w:val="00DA7C5A"/>
    <w:rsid w:val="00DB0A44"/>
    <w:rsid w:val="00DB0C4C"/>
    <w:rsid w:val="00DB26E7"/>
    <w:rsid w:val="00DB2B28"/>
    <w:rsid w:val="00DB5E10"/>
    <w:rsid w:val="00DB6500"/>
    <w:rsid w:val="00DB7F07"/>
    <w:rsid w:val="00DC0EE8"/>
    <w:rsid w:val="00DC14E0"/>
    <w:rsid w:val="00DC181C"/>
    <w:rsid w:val="00DC27D3"/>
    <w:rsid w:val="00DC3060"/>
    <w:rsid w:val="00DC4146"/>
    <w:rsid w:val="00DC4403"/>
    <w:rsid w:val="00DC4F6A"/>
    <w:rsid w:val="00DC520A"/>
    <w:rsid w:val="00DC5D0F"/>
    <w:rsid w:val="00DC789C"/>
    <w:rsid w:val="00DD1921"/>
    <w:rsid w:val="00DD1AC5"/>
    <w:rsid w:val="00DD50EF"/>
    <w:rsid w:val="00DD5728"/>
    <w:rsid w:val="00DD58E7"/>
    <w:rsid w:val="00DD6E51"/>
    <w:rsid w:val="00DD7891"/>
    <w:rsid w:val="00DD7BB2"/>
    <w:rsid w:val="00DE3BFD"/>
    <w:rsid w:val="00DE75F4"/>
    <w:rsid w:val="00DF186C"/>
    <w:rsid w:val="00DF3F99"/>
    <w:rsid w:val="00DF4553"/>
    <w:rsid w:val="00DF4BCD"/>
    <w:rsid w:val="00DF674A"/>
    <w:rsid w:val="00DF69CA"/>
    <w:rsid w:val="00DF6BE2"/>
    <w:rsid w:val="00DF6D8D"/>
    <w:rsid w:val="00E01743"/>
    <w:rsid w:val="00E01AFF"/>
    <w:rsid w:val="00E01CF9"/>
    <w:rsid w:val="00E0239D"/>
    <w:rsid w:val="00E03328"/>
    <w:rsid w:val="00E041BA"/>
    <w:rsid w:val="00E041D3"/>
    <w:rsid w:val="00E04FE7"/>
    <w:rsid w:val="00E054E1"/>
    <w:rsid w:val="00E05BB3"/>
    <w:rsid w:val="00E07068"/>
    <w:rsid w:val="00E103F8"/>
    <w:rsid w:val="00E13F74"/>
    <w:rsid w:val="00E13FAD"/>
    <w:rsid w:val="00E140E5"/>
    <w:rsid w:val="00E14396"/>
    <w:rsid w:val="00E147A6"/>
    <w:rsid w:val="00E1518C"/>
    <w:rsid w:val="00E169AA"/>
    <w:rsid w:val="00E16DF3"/>
    <w:rsid w:val="00E16F1F"/>
    <w:rsid w:val="00E171CE"/>
    <w:rsid w:val="00E20275"/>
    <w:rsid w:val="00E205D2"/>
    <w:rsid w:val="00E212A5"/>
    <w:rsid w:val="00E21CF4"/>
    <w:rsid w:val="00E22D2D"/>
    <w:rsid w:val="00E230D2"/>
    <w:rsid w:val="00E24961"/>
    <w:rsid w:val="00E26123"/>
    <w:rsid w:val="00E26181"/>
    <w:rsid w:val="00E26432"/>
    <w:rsid w:val="00E27246"/>
    <w:rsid w:val="00E27878"/>
    <w:rsid w:val="00E27A77"/>
    <w:rsid w:val="00E302DE"/>
    <w:rsid w:val="00E33AC2"/>
    <w:rsid w:val="00E342E7"/>
    <w:rsid w:val="00E34907"/>
    <w:rsid w:val="00E34D05"/>
    <w:rsid w:val="00E35207"/>
    <w:rsid w:val="00E35ABD"/>
    <w:rsid w:val="00E37E10"/>
    <w:rsid w:val="00E40D64"/>
    <w:rsid w:val="00E410E0"/>
    <w:rsid w:val="00E4197F"/>
    <w:rsid w:val="00E43785"/>
    <w:rsid w:val="00E44AB6"/>
    <w:rsid w:val="00E44CC6"/>
    <w:rsid w:val="00E46C4C"/>
    <w:rsid w:val="00E52A0F"/>
    <w:rsid w:val="00E53232"/>
    <w:rsid w:val="00E538A4"/>
    <w:rsid w:val="00E53BB3"/>
    <w:rsid w:val="00E54FA3"/>
    <w:rsid w:val="00E55816"/>
    <w:rsid w:val="00E55E51"/>
    <w:rsid w:val="00E5607E"/>
    <w:rsid w:val="00E56114"/>
    <w:rsid w:val="00E5620C"/>
    <w:rsid w:val="00E57432"/>
    <w:rsid w:val="00E602AE"/>
    <w:rsid w:val="00E62BE4"/>
    <w:rsid w:val="00E631B5"/>
    <w:rsid w:val="00E63AA7"/>
    <w:rsid w:val="00E651A9"/>
    <w:rsid w:val="00E653D5"/>
    <w:rsid w:val="00E679D4"/>
    <w:rsid w:val="00E70479"/>
    <w:rsid w:val="00E706A6"/>
    <w:rsid w:val="00E70C52"/>
    <w:rsid w:val="00E72C1B"/>
    <w:rsid w:val="00E766B4"/>
    <w:rsid w:val="00E76B42"/>
    <w:rsid w:val="00E7736C"/>
    <w:rsid w:val="00E778DA"/>
    <w:rsid w:val="00E84134"/>
    <w:rsid w:val="00E84F10"/>
    <w:rsid w:val="00E854C8"/>
    <w:rsid w:val="00E85BD9"/>
    <w:rsid w:val="00E918CF"/>
    <w:rsid w:val="00E921FB"/>
    <w:rsid w:val="00E92F33"/>
    <w:rsid w:val="00E9338D"/>
    <w:rsid w:val="00E93D50"/>
    <w:rsid w:val="00E93E8A"/>
    <w:rsid w:val="00E94A30"/>
    <w:rsid w:val="00E97DA0"/>
    <w:rsid w:val="00E97E5A"/>
    <w:rsid w:val="00EA0D42"/>
    <w:rsid w:val="00EA1926"/>
    <w:rsid w:val="00EA2C65"/>
    <w:rsid w:val="00EA3A13"/>
    <w:rsid w:val="00EA3A47"/>
    <w:rsid w:val="00EA502E"/>
    <w:rsid w:val="00EA54F3"/>
    <w:rsid w:val="00EA55EE"/>
    <w:rsid w:val="00EA6755"/>
    <w:rsid w:val="00EA71C2"/>
    <w:rsid w:val="00EA7CF7"/>
    <w:rsid w:val="00EB0E68"/>
    <w:rsid w:val="00EB1019"/>
    <w:rsid w:val="00EB40DE"/>
    <w:rsid w:val="00EB6F49"/>
    <w:rsid w:val="00EB733B"/>
    <w:rsid w:val="00EB7358"/>
    <w:rsid w:val="00EC03B9"/>
    <w:rsid w:val="00EC0759"/>
    <w:rsid w:val="00EC07CE"/>
    <w:rsid w:val="00EC16E3"/>
    <w:rsid w:val="00EC1EDA"/>
    <w:rsid w:val="00EC2548"/>
    <w:rsid w:val="00EC27BD"/>
    <w:rsid w:val="00EC2CDB"/>
    <w:rsid w:val="00EC3921"/>
    <w:rsid w:val="00EC3B04"/>
    <w:rsid w:val="00EC56AA"/>
    <w:rsid w:val="00EC617A"/>
    <w:rsid w:val="00EC681E"/>
    <w:rsid w:val="00EC6AD5"/>
    <w:rsid w:val="00EC71D0"/>
    <w:rsid w:val="00EC7D83"/>
    <w:rsid w:val="00ED3B13"/>
    <w:rsid w:val="00ED5E26"/>
    <w:rsid w:val="00ED69E6"/>
    <w:rsid w:val="00ED7C10"/>
    <w:rsid w:val="00ED7F5C"/>
    <w:rsid w:val="00EE105D"/>
    <w:rsid w:val="00EE1BE6"/>
    <w:rsid w:val="00EE4A6E"/>
    <w:rsid w:val="00EE686E"/>
    <w:rsid w:val="00EE6C5B"/>
    <w:rsid w:val="00EE6C90"/>
    <w:rsid w:val="00EE7C3F"/>
    <w:rsid w:val="00EF026E"/>
    <w:rsid w:val="00EF0361"/>
    <w:rsid w:val="00EF1705"/>
    <w:rsid w:val="00EF3294"/>
    <w:rsid w:val="00EF34BA"/>
    <w:rsid w:val="00EF3918"/>
    <w:rsid w:val="00EF5130"/>
    <w:rsid w:val="00EF77F0"/>
    <w:rsid w:val="00F00A90"/>
    <w:rsid w:val="00F02755"/>
    <w:rsid w:val="00F07FC8"/>
    <w:rsid w:val="00F10F73"/>
    <w:rsid w:val="00F13F4C"/>
    <w:rsid w:val="00F16374"/>
    <w:rsid w:val="00F17B17"/>
    <w:rsid w:val="00F17C94"/>
    <w:rsid w:val="00F17FAC"/>
    <w:rsid w:val="00F21109"/>
    <w:rsid w:val="00F221F1"/>
    <w:rsid w:val="00F227A2"/>
    <w:rsid w:val="00F2303F"/>
    <w:rsid w:val="00F23086"/>
    <w:rsid w:val="00F23F8C"/>
    <w:rsid w:val="00F24979"/>
    <w:rsid w:val="00F24C6D"/>
    <w:rsid w:val="00F300CD"/>
    <w:rsid w:val="00F31496"/>
    <w:rsid w:val="00F31EB1"/>
    <w:rsid w:val="00F3219D"/>
    <w:rsid w:val="00F338C9"/>
    <w:rsid w:val="00F33F35"/>
    <w:rsid w:val="00F34C10"/>
    <w:rsid w:val="00F3515C"/>
    <w:rsid w:val="00F36D30"/>
    <w:rsid w:val="00F37E54"/>
    <w:rsid w:val="00F4042C"/>
    <w:rsid w:val="00F42101"/>
    <w:rsid w:val="00F44B2E"/>
    <w:rsid w:val="00F4582F"/>
    <w:rsid w:val="00F46405"/>
    <w:rsid w:val="00F46590"/>
    <w:rsid w:val="00F50170"/>
    <w:rsid w:val="00F5090B"/>
    <w:rsid w:val="00F509F9"/>
    <w:rsid w:val="00F51AE1"/>
    <w:rsid w:val="00F51EFE"/>
    <w:rsid w:val="00F5248F"/>
    <w:rsid w:val="00F54A5E"/>
    <w:rsid w:val="00F561AC"/>
    <w:rsid w:val="00F57675"/>
    <w:rsid w:val="00F61239"/>
    <w:rsid w:val="00F61FFA"/>
    <w:rsid w:val="00F63019"/>
    <w:rsid w:val="00F63A59"/>
    <w:rsid w:val="00F64009"/>
    <w:rsid w:val="00F653EB"/>
    <w:rsid w:val="00F6595B"/>
    <w:rsid w:val="00F66812"/>
    <w:rsid w:val="00F66E0D"/>
    <w:rsid w:val="00F66FF2"/>
    <w:rsid w:val="00F70462"/>
    <w:rsid w:val="00F71B52"/>
    <w:rsid w:val="00F72173"/>
    <w:rsid w:val="00F724D7"/>
    <w:rsid w:val="00F72F8A"/>
    <w:rsid w:val="00F76E76"/>
    <w:rsid w:val="00F76F97"/>
    <w:rsid w:val="00F81C91"/>
    <w:rsid w:val="00F82200"/>
    <w:rsid w:val="00F8401E"/>
    <w:rsid w:val="00F85A3E"/>
    <w:rsid w:val="00F85E86"/>
    <w:rsid w:val="00F8694B"/>
    <w:rsid w:val="00F86B3D"/>
    <w:rsid w:val="00F9073A"/>
    <w:rsid w:val="00F914AF"/>
    <w:rsid w:val="00F947CA"/>
    <w:rsid w:val="00F94DF1"/>
    <w:rsid w:val="00F96DB7"/>
    <w:rsid w:val="00F97A1A"/>
    <w:rsid w:val="00FA0AF9"/>
    <w:rsid w:val="00FA0E42"/>
    <w:rsid w:val="00FA0FC3"/>
    <w:rsid w:val="00FA1522"/>
    <w:rsid w:val="00FA203D"/>
    <w:rsid w:val="00FA3752"/>
    <w:rsid w:val="00FA4520"/>
    <w:rsid w:val="00FA5B52"/>
    <w:rsid w:val="00FA6941"/>
    <w:rsid w:val="00FA6AD4"/>
    <w:rsid w:val="00FA6EAA"/>
    <w:rsid w:val="00FB0DF6"/>
    <w:rsid w:val="00FB1415"/>
    <w:rsid w:val="00FB218F"/>
    <w:rsid w:val="00FB2232"/>
    <w:rsid w:val="00FB35AC"/>
    <w:rsid w:val="00FB4E64"/>
    <w:rsid w:val="00FB5BD2"/>
    <w:rsid w:val="00FB66DE"/>
    <w:rsid w:val="00FB73EE"/>
    <w:rsid w:val="00FC17DC"/>
    <w:rsid w:val="00FC1D4E"/>
    <w:rsid w:val="00FC1DAA"/>
    <w:rsid w:val="00FC2741"/>
    <w:rsid w:val="00FC2D0C"/>
    <w:rsid w:val="00FC3001"/>
    <w:rsid w:val="00FC4903"/>
    <w:rsid w:val="00FC4C74"/>
    <w:rsid w:val="00FC5CE2"/>
    <w:rsid w:val="00FC6899"/>
    <w:rsid w:val="00FC6E83"/>
    <w:rsid w:val="00FC7ABF"/>
    <w:rsid w:val="00FD005C"/>
    <w:rsid w:val="00FD22EE"/>
    <w:rsid w:val="00FD30CB"/>
    <w:rsid w:val="00FD41AA"/>
    <w:rsid w:val="00FE0DB7"/>
    <w:rsid w:val="00FE17C5"/>
    <w:rsid w:val="00FE1FF9"/>
    <w:rsid w:val="00FE2A79"/>
    <w:rsid w:val="00FE3088"/>
    <w:rsid w:val="00FE5E07"/>
    <w:rsid w:val="00FE6C73"/>
    <w:rsid w:val="00FF09F7"/>
    <w:rsid w:val="00FF0DC6"/>
    <w:rsid w:val="00FF184D"/>
    <w:rsid w:val="00FF5500"/>
    <w:rsid w:val="00FF5584"/>
    <w:rsid w:val="00FF6E0C"/>
    <w:rsid w:val="00FF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94C98"/>
  <w15:chartTrackingRefBased/>
  <w15:docId w15:val="{2B78CFAD-A6CB-4C16-890B-0C6622A5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16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481659"/>
    <w:pPr>
      <w:keepNext/>
      <w:jc w:val="center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8165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81659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48165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4816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81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ho.int/classifications/icd10/browse/2016/en" TargetMode="External"/><Relationship Id="rId13" Type="http://schemas.openxmlformats.org/officeDocument/2006/relationships/hyperlink" Target="http://apps.who.int/classifications/icd10/browse/2016/en" TargetMode="External"/><Relationship Id="rId18" Type="http://schemas.openxmlformats.org/officeDocument/2006/relationships/hyperlink" Target="http://apps.who.int/classifications/icd10/browse/2016/en" TargetMode="External"/><Relationship Id="rId26" Type="http://schemas.openxmlformats.org/officeDocument/2006/relationships/hyperlink" Target="http://apps.who.int/classifications/icd10/browse/2016/en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pps.who.int/classifications/icd10/browse/2016/en" TargetMode="External"/><Relationship Id="rId7" Type="http://schemas.openxmlformats.org/officeDocument/2006/relationships/hyperlink" Target="http://apps.who.int/classifications/icd10/browse/2016/en" TargetMode="External"/><Relationship Id="rId12" Type="http://schemas.openxmlformats.org/officeDocument/2006/relationships/hyperlink" Target="http://apps.who.int/classifications/icd10/browse/2016/en" TargetMode="External"/><Relationship Id="rId17" Type="http://schemas.openxmlformats.org/officeDocument/2006/relationships/hyperlink" Target="http://apps.who.int/classifications/icd10/browse/2016/en" TargetMode="External"/><Relationship Id="rId25" Type="http://schemas.openxmlformats.org/officeDocument/2006/relationships/hyperlink" Target="http://apps.who.int/classifications/icd10/browse/2016/en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pps.who.int/classifications/icd10/browse/2016/en" TargetMode="External"/><Relationship Id="rId20" Type="http://schemas.openxmlformats.org/officeDocument/2006/relationships/hyperlink" Target="http://apps.who.int/classifications/icd10/browse/2016/en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apps.who.int/classifications/icd10/browse/2016/en" TargetMode="External"/><Relationship Id="rId11" Type="http://schemas.openxmlformats.org/officeDocument/2006/relationships/hyperlink" Target="http://apps.who.int/classifications/icd10/browse/2016/en" TargetMode="External"/><Relationship Id="rId24" Type="http://schemas.openxmlformats.org/officeDocument/2006/relationships/hyperlink" Target="http://apps.who.int/classifications/icd10/browse/2016/en" TargetMode="External"/><Relationship Id="rId5" Type="http://schemas.openxmlformats.org/officeDocument/2006/relationships/hyperlink" Target="http://apps.who.int/classifications/icd10/browse/2016/en" TargetMode="External"/><Relationship Id="rId15" Type="http://schemas.openxmlformats.org/officeDocument/2006/relationships/hyperlink" Target="http://apps.who.int/classifications/icd10/browse/2016/en" TargetMode="External"/><Relationship Id="rId23" Type="http://schemas.openxmlformats.org/officeDocument/2006/relationships/hyperlink" Target="http://apps.who.int/classifications/icd10/browse/2016/en" TargetMode="External"/><Relationship Id="rId28" Type="http://schemas.openxmlformats.org/officeDocument/2006/relationships/hyperlink" Target="http://apps.who.int/classifications/icd10/browse/2016/en" TargetMode="External"/><Relationship Id="rId10" Type="http://schemas.openxmlformats.org/officeDocument/2006/relationships/hyperlink" Target="http://apps.who.int/classifications/icd10/browse/2016/en" TargetMode="External"/><Relationship Id="rId19" Type="http://schemas.openxmlformats.org/officeDocument/2006/relationships/hyperlink" Target="http://apps.who.int/classifications/icd10/browse/2016/en" TargetMode="External"/><Relationship Id="rId4" Type="http://schemas.openxmlformats.org/officeDocument/2006/relationships/hyperlink" Target="http://apps.who.int/classifications/icd10/browse/2016/en" TargetMode="External"/><Relationship Id="rId9" Type="http://schemas.openxmlformats.org/officeDocument/2006/relationships/hyperlink" Target="http://apps.who.int/classifications/icd10/browse/2016/en" TargetMode="External"/><Relationship Id="rId14" Type="http://schemas.openxmlformats.org/officeDocument/2006/relationships/hyperlink" Target="http://apps.who.int/classifications/icd10/browse/2016/en" TargetMode="External"/><Relationship Id="rId22" Type="http://schemas.openxmlformats.org/officeDocument/2006/relationships/hyperlink" Target="http://apps.who.int/classifications/icd10/browse/2016/en" TargetMode="External"/><Relationship Id="rId27" Type="http://schemas.openxmlformats.org/officeDocument/2006/relationships/hyperlink" Target="http://apps.who.int/classifications/icd10/browse/2016/en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riffiths</dc:creator>
  <cp:keywords/>
  <dc:description/>
  <cp:lastModifiedBy>Lucy</cp:lastModifiedBy>
  <cp:revision>2</cp:revision>
  <dcterms:created xsi:type="dcterms:W3CDTF">2019-03-04T13:52:00Z</dcterms:created>
  <dcterms:modified xsi:type="dcterms:W3CDTF">2019-03-04T13:52:00Z</dcterms:modified>
</cp:coreProperties>
</file>